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25DF4A" w14:textId="4E32D928" w:rsidR="00B2592C" w:rsidRPr="00177079" w:rsidRDefault="00B7274B">
      <w:pPr>
        <w:rPr>
          <w:b/>
          <w:bCs/>
          <w:u w:val="single"/>
          <w:lang w:val="en-CA"/>
        </w:rPr>
      </w:pPr>
      <w:bookmarkStart w:id="0" w:name="_GoBack"/>
      <w:bookmarkEnd w:id="0"/>
      <w:r w:rsidRPr="00177079">
        <w:rPr>
          <w:b/>
          <w:bCs/>
          <w:u w:val="single"/>
          <w:lang w:val="en-CA"/>
        </w:rPr>
        <w:t>TEC4Home BP Decision Support Tool</w:t>
      </w:r>
      <w:r w:rsidR="00E1210E">
        <w:rPr>
          <w:b/>
          <w:bCs/>
          <w:u w:val="single"/>
          <w:lang w:val="en-CA"/>
        </w:rPr>
        <w:t>:</w:t>
      </w:r>
      <w:r w:rsidR="00E11DDC">
        <w:rPr>
          <w:b/>
          <w:bCs/>
          <w:u w:val="single"/>
          <w:lang w:val="en-CA"/>
        </w:rPr>
        <w:t xml:space="preserve"> Timing of</w:t>
      </w:r>
      <w:r w:rsidR="00E1210E">
        <w:rPr>
          <w:b/>
          <w:bCs/>
          <w:u w:val="single"/>
          <w:lang w:val="en-CA"/>
        </w:rPr>
        <w:t xml:space="preserve"> First Initial Consultation</w:t>
      </w:r>
    </w:p>
    <w:p w14:paraId="5DF3DEE4" w14:textId="77777777" w:rsidR="00B7274B" w:rsidRDefault="00B7274B">
      <w:pPr>
        <w:rPr>
          <w:lang w:val="en-CA"/>
        </w:rPr>
      </w:pPr>
    </w:p>
    <w:p w14:paraId="04EC4139" w14:textId="77777777" w:rsidR="00E1210E" w:rsidRDefault="00E1210E">
      <w:pPr>
        <w:rPr>
          <w:lang w:val="en-CA"/>
        </w:rPr>
      </w:pPr>
    </w:p>
    <w:p w14:paraId="0E6F6B69" w14:textId="2158C11B" w:rsidR="00FD670D" w:rsidRDefault="00806309" w:rsidP="00E1210E">
      <w:pPr>
        <w:rPr>
          <w:lang w:val="en-CA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4CEDD80C" wp14:editId="65F75D18">
                <wp:simplePos x="0" y="0"/>
                <wp:positionH relativeFrom="column">
                  <wp:posOffset>7315200</wp:posOffset>
                </wp:positionH>
                <wp:positionV relativeFrom="paragraph">
                  <wp:posOffset>3404235</wp:posOffset>
                </wp:positionV>
                <wp:extent cx="1689735" cy="576580"/>
                <wp:effectExtent l="0" t="0" r="37465" b="33020"/>
                <wp:wrapThrough wrapText="bothSides">
                  <wp:wrapPolygon edited="0">
                    <wp:start x="0" y="0"/>
                    <wp:lineTo x="0" y="21885"/>
                    <wp:lineTo x="21754" y="21885"/>
                    <wp:lineTo x="21754" y="0"/>
                    <wp:lineTo x="0" y="0"/>
                  </wp:wrapPolygon>
                </wp:wrapThrough>
                <wp:docPr id="46" name="Rounded 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9735" cy="57658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6E73B0" w14:textId="77777777" w:rsidR="00FD670D" w:rsidRPr="00B62604" w:rsidRDefault="00FD670D" w:rsidP="00FD670D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 w:rsidRPr="00B62604">
                              <w:rPr>
                                <w:color w:val="000000" w:themeColor="text1"/>
                                <w:lang w:val="en-CA"/>
                              </w:rPr>
                              <w:t xml:space="preserve">Continue HHM Service </w:t>
                            </w:r>
                          </w:p>
                          <w:p w14:paraId="2E58F28B" w14:textId="77777777" w:rsidR="00FD670D" w:rsidRPr="00B62604" w:rsidRDefault="00FD670D" w:rsidP="00FD670D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4CEDD80C" id="Rounded Rectangle 46" o:spid="_x0000_s1026" style="position:absolute;margin-left:8in;margin-top:268.05pt;width:133.05pt;height:45.4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" filled="f" strokecolor="black [3213]" strokeweight="1pt">
                <v:stroke joinstyle="miter"/>
                <v:textbox>
                  <w:txbxContent>
                    <w:p w14:paraId="3E6E73B0" w14:textId="77777777" w:rsidR="00FD670D" w:rsidRPr="00B62604" w:rsidRDefault="00FD670D" w:rsidP="00FD670D">
                      <w:pPr>
                        <w:rPr>
                          <w:color w:val="000000" w:themeColor="text1"/>
                          <w:lang w:val="en-CA"/>
                        </w:rPr>
                      </w:pPr>
                      <w:r w:rsidRPr="00B62604">
                        <w:rPr>
                          <w:color w:val="000000" w:themeColor="text1"/>
                          <w:lang w:val="en-CA"/>
                        </w:rPr>
                        <w:t xml:space="preserve">Continue HHM Service </w:t>
                      </w:r>
                    </w:p>
                    <w:p w14:paraId="2E58F28B" w14:textId="77777777" w:rsidR="00FD670D" w:rsidRPr="00B62604" w:rsidRDefault="00FD670D" w:rsidP="00FD670D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0CF0569B" wp14:editId="06812964">
                <wp:simplePos x="0" y="0"/>
                <wp:positionH relativeFrom="column">
                  <wp:posOffset>7315200</wp:posOffset>
                </wp:positionH>
                <wp:positionV relativeFrom="paragraph">
                  <wp:posOffset>2489835</wp:posOffset>
                </wp:positionV>
                <wp:extent cx="1689735" cy="576580"/>
                <wp:effectExtent l="0" t="0" r="37465" b="33020"/>
                <wp:wrapThrough wrapText="bothSides">
                  <wp:wrapPolygon edited="0">
                    <wp:start x="0" y="0"/>
                    <wp:lineTo x="0" y="21885"/>
                    <wp:lineTo x="21754" y="21885"/>
                    <wp:lineTo x="21754" y="0"/>
                    <wp:lineTo x="0" y="0"/>
                  </wp:wrapPolygon>
                </wp:wrapThrough>
                <wp:docPr id="55" name="Rounded 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9735" cy="57658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FD942C" w14:textId="77777777" w:rsidR="00FD670D" w:rsidRPr="00B62604" w:rsidRDefault="00FD670D" w:rsidP="00FD670D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 w:rsidRPr="00B62604">
                              <w:rPr>
                                <w:color w:val="000000" w:themeColor="text1"/>
                                <w:lang w:val="en-CA"/>
                              </w:rPr>
                              <w:t xml:space="preserve">Continue HHM Service </w:t>
                            </w:r>
                          </w:p>
                          <w:p w14:paraId="342A5E96" w14:textId="77777777" w:rsidR="00FD670D" w:rsidRPr="00B62604" w:rsidRDefault="00FD670D" w:rsidP="00FD670D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0CF0569B" id="Rounded Rectangle 55" o:spid="_x0000_s1027" style="position:absolute;margin-left:8in;margin-top:196.05pt;width:133.05pt;height:45.4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" filled="f" strokecolor="black [3213]" strokeweight="1pt">
                <v:stroke joinstyle="miter"/>
                <v:textbox>
                  <w:txbxContent>
                    <w:p w14:paraId="6DFD942C" w14:textId="77777777" w:rsidR="00FD670D" w:rsidRPr="00B62604" w:rsidRDefault="00FD670D" w:rsidP="00FD670D">
                      <w:pPr>
                        <w:rPr>
                          <w:color w:val="000000" w:themeColor="text1"/>
                          <w:lang w:val="en-CA"/>
                        </w:rPr>
                      </w:pPr>
                      <w:r w:rsidRPr="00B62604">
                        <w:rPr>
                          <w:color w:val="000000" w:themeColor="text1"/>
                          <w:lang w:val="en-CA"/>
                        </w:rPr>
                        <w:t xml:space="preserve">Continue HHM Service </w:t>
                      </w:r>
                    </w:p>
                    <w:p w14:paraId="342A5E96" w14:textId="77777777" w:rsidR="00FD670D" w:rsidRPr="00B62604" w:rsidRDefault="00FD670D" w:rsidP="00FD670D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3373082D" wp14:editId="7448C6D2">
                <wp:simplePos x="0" y="0"/>
                <wp:positionH relativeFrom="column">
                  <wp:posOffset>7315200</wp:posOffset>
                </wp:positionH>
                <wp:positionV relativeFrom="paragraph">
                  <wp:posOffset>467995</wp:posOffset>
                </wp:positionV>
                <wp:extent cx="1689735" cy="576580"/>
                <wp:effectExtent l="0" t="0" r="37465" b="33020"/>
                <wp:wrapThrough wrapText="bothSides">
                  <wp:wrapPolygon edited="0">
                    <wp:start x="0" y="0"/>
                    <wp:lineTo x="0" y="21885"/>
                    <wp:lineTo x="21754" y="21885"/>
                    <wp:lineTo x="21754" y="0"/>
                    <wp:lineTo x="0" y="0"/>
                  </wp:wrapPolygon>
                </wp:wrapThrough>
                <wp:docPr id="78" name="Rounded Rectangle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9735" cy="57658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CB1D72" w14:textId="77777777" w:rsidR="007E6467" w:rsidRPr="00B62604" w:rsidRDefault="007E6467" w:rsidP="007E6467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 w:rsidRPr="00B62604">
                              <w:rPr>
                                <w:color w:val="000000" w:themeColor="text1"/>
                                <w:lang w:val="en-CA"/>
                              </w:rPr>
                              <w:t xml:space="preserve">Continue HHM Service </w:t>
                            </w:r>
                          </w:p>
                          <w:p w14:paraId="6D3578C6" w14:textId="77777777" w:rsidR="007E6467" w:rsidRPr="00B62604" w:rsidRDefault="007E6467" w:rsidP="007E6467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3373082D" id="Rounded Rectangle 78" o:spid="_x0000_s1028" style="position:absolute;margin-left:8in;margin-top:36.85pt;width:133.05pt;height:45.4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" filled="f" strokecolor="black [3213]" strokeweight="1pt">
                <v:stroke joinstyle="miter"/>
                <v:textbox>
                  <w:txbxContent>
                    <w:p w14:paraId="4ACB1D72" w14:textId="77777777" w:rsidR="007E6467" w:rsidRPr="00B62604" w:rsidRDefault="007E6467" w:rsidP="007E6467">
                      <w:pPr>
                        <w:rPr>
                          <w:color w:val="000000" w:themeColor="text1"/>
                          <w:lang w:val="en-CA"/>
                        </w:rPr>
                      </w:pPr>
                      <w:r w:rsidRPr="00B62604">
                        <w:rPr>
                          <w:color w:val="000000" w:themeColor="text1"/>
                          <w:lang w:val="en-CA"/>
                        </w:rPr>
                        <w:t xml:space="preserve">Continue HHM Service </w:t>
                      </w:r>
                    </w:p>
                    <w:p w14:paraId="6D3578C6" w14:textId="77777777" w:rsidR="007E6467" w:rsidRPr="00B62604" w:rsidRDefault="007E6467" w:rsidP="007E6467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  <w:r w:rsidR="00395B9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26D1BC88" wp14:editId="5EB54382">
                <wp:simplePos x="0" y="0"/>
                <wp:positionH relativeFrom="column">
                  <wp:posOffset>4131310</wp:posOffset>
                </wp:positionH>
                <wp:positionV relativeFrom="paragraph">
                  <wp:posOffset>2412365</wp:posOffset>
                </wp:positionV>
                <wp:extent cx="2670175" cy="576580"/>
                <wp:effectExtent l="0" t="0" r="22225" b="33020"/>
                <wp:wrapThrough wrapText="bothSides">
                  <wp:wrapPolygon edited="0">
                    <wp:start x="0" y="0"/>
                    <wp:lineTo x="0" y="21885"/>
                    <wp:lineTo x="21574" y="21885"/>
                    <wp:lineTo x="21574" y="0"/>
                    <wp:lineTo x="0" y="0"/>
                  </wp:wrapPolygon>
                </wp:wrapThrough>
                <wp:docPr id="80" name="Rounded Rectangle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0175" cy="57658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479A85" w14:textId="3B42A8EE" w:rsidR="008D1B6E" w:rsidRPr="00B62604" w:rsidRDefault="008D1B6E" w:rsidP="008D1B6E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CA"/>
                              </w:rPr>
                              <w:t xml:space="preserve">Book follow up </w:t>
                            </w:r>
                            <w:r w:rsidR="00E11DDC">
                              <w:rPr>
                                <w:color w:val="000000" w:themeColor="text1"/>
                                <w:lang w:val="en-CA"/>
                              </w:rPr>
                              <w:t>with</w:t>
                            </w:r>
                            <w:r>
                              <w:rPr>
                                <w:color w:val="000000" w:themeColor="text1"/>
                                <w:lang w:val="en-CA"/>
                              </w:rPr>
                              <w:t xml:space="preserve">in </w:t>
                            </w:r>
                            <w:r w:rsidRPr="00395B9D">
                              <w:rPr>
                                <w:b/>
                                <w:bCs/>
                                <w:color w:val="000000" w:themeColor="text1"/>
                                <w:lang w:val="en-CA"/>
                              </w:rPr>
                              <w:t>1 week</w:t>
                            </w:r>
                            <w:r w:rsidRPr="00B62604">
                              <w:rPr>
                                <w:color w:val="000000" w:themeColor="text1"/>
                                <w:lang w:val="en-CA"/>
                              </w:rPr>
                              <w:t xml:space="preserve"> </w:t>
                            </w:r>
                          </w:p>
                          <w:p w14:paraId="4EFFBB6E" w14:textId="77777777" w:rsidR="008D1B6E" w:rsidRPr="00B62604" w:rsidRDefault="008D1B6E" w:rsidP="008D1B6E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26D1BC88" id="Rounded Rectangle 80" o:spid="_x0000_s1029" style="position:absolute;margin-left:325.3pt;margin-top:189.95pt;width:210.25pt;height:45.4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" filled="f" strokecolor="black [3213]" strokeweight="1pt">
                <v:stroke joinstyle="miter"/>
                <v:textbox>
                  <w:txbxContent>
                    <w:p w14:paraId="4D479A85" w14:textId="3B42A8EE" w:rsidR="008D1B6E" w:rsidRPr="00B62604" w:rsidRDefault="008D1B6E" w:rsidP="008D1B6E">
                      <w:pPr>
                        <w:rPr>
                          <w:color w:val="000000" w:themeColor="text1"/>
                          <w:lang w:val="en-CA"/>
                        </w:rPr>
                      </w:pPr>
                      <w:r>
                        <w:rPr>
                          <w:color w:val="000000" w:themeColor="text1"/>
                          <w:lang w:val="en-CA"/>
                        </w:rPr>
                        <w:t xml:space="preserve">Book follow up </w:t>
                      </w:r>
                      <w:r w:rsidR="00E11DDC">
                        <w:rPr>
                          <w:color w:val="000000" w:themeColor="text1"/>
                          <w:lang w:val="en-CA"/>
                        </w:rPr>
                        <w:t>with</w:t>
                      </w:r>
                      <w:r>
                        <w:rPr>
                          <w:color w:val="000000" w:themeColor="text1"/>
                          <w:lang w:val="en-CA"/>
                        </w:rPr>
                        <w:t xml:space="preserve">in </w:t>
                      </w:r>
                      <w:r w:rsidRPr="00395B9D">
                        <w:rPr>
                          <w:b/>
                          <w:bCs/>
                          <w:color w:val="000000" w:themeColor="text1"/>
                          <w:lang w:val="en-CA"/>
                        </w:rPr>
                        <w:t>1 week</w:t>
                      </w:r>
                      <w:r w:rsidRPr="00B62604">
                        <w:rPr>
                          <w:color w:val="000000" w:themeColor="text1"/>
                          <w:lang w:val="en-CA"/>
                        </w:rPr>
                        <w:t xml:space="preserve"> </w:t>
                      </w:r>
                    </w:p>
                    <w:p w14:paraId="4EFFBB6E" w14:textId="77777777" w:rsidR="008D1B6E" w:rsidRPr="00B62604" w:rsidRDefault="008D1B6E" w:rsidP="008D1B6E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  <w:r w:rsidR="00283182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2BD9FDAB" wp14:editId="32DC930B">
                <wp:simplePos x="0" y="0"/>
                <wp:positionH relativeFrom="column">
                  <wp:posOffset>6758305</wp:posOffset>
                </wp:positionH>
                <wp:positionV relativeFrom="paragraph">
                  <wp:posOffset>4580890</wp:posOffset>
                </wp:positionV>
                <wp:extent cx="494665" cy="2540"/>
                <wp:effectExtent l="0" t="76200" r="38735" b="99060"/>
                <wp:wrapNone/>
                <wp:docPr id="49" name="Straight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94665" cy="254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28EBE932" id="Straight Connector 49" o:spid="_x0000_s1026" style="position:absolute;flip:y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32.15pt,360.7pt" to="571.1pt,360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" strokecolor="#4472c4 [3204]" strokeweight=".5pt">
                <v:stroke endarrow="block" joinstyle="miter"/>
              </v:line>
            </w:pict>
          </mc:Fallback>
        </mc:AlternateContent>
      </w:r>
      <w:r w:rsidR="00283182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459A212C" wp14:editId="2378E4FE">
                <wp:simplePos x="0" y="0"/>
                <wp:positionH relativeFrom="column">
                  <wp:posOffset>6776720</wp:posOffset>
                </wp:positionH>
                <wp:positionV relativeFrom="paragraph">
                  <wp:posOffset>3637915</wp:posOffset>
                </wp:positionV>
                <wp:extent cx="551815" cy="10160"/>
                <wp:effectExtent l="0" t="76200" r="57785" b="91440"/>
                <wp:wrapNone/>
                <wp:docPr id="47" name="Straight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1815" cy="1016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1C8AFFFF" id="Straight Connector 47" o:spid="_x0000_s1026" style="position:absolute;flip:y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33.6pt,286.45pt" to="577.05pt,287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" strokecolor="#4472c4 [3204]" strokeweight=".5pt">
                <v:stroke endarrow="block" joinstyle="miter"/>
              </v:line>
            </w:pict>
          </mc:Fallback>
        </mc:AlternateContent>
      </w:r>
      <w:r w:rsidR="00283182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240F3D60" wp14:editId="59329BF4">
                <wp:simplePos x="0" y="0"/>
                <wp:positionH relativeFrom="column">
                  <wp:posOffset>4128135</wp:posOffset>
                </wp:positionH>
                <wp:positionV relativeFrom="paragraph">
                  <wp:posOffset>4243705</wp:posOffset>
                </wp:positionV>
                <wp:extent cx="2670175" cy="576580"/>
                <wp:effectExtent l="0" t="0" r="22225" b="33020"/>
                <wp:wrapThrough wrapText="bothSides">
                  <wp:wrapPolygon edited="0">
                    <wp:start x="0" y="0"/>
                    <wp:lineTo x="0" y="21885"/>
                    <wp:lineTo x="21574" y="21885"/>
                    <wp:lineTo x="21574" y="0"/>
                    <wp:lineTo x="0" y="0"/>
                  </wp:wrapPolygon>
                </wp:wrapThrough>
                <wp:docPr id="82" name="Rounded Rectangle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0175" cy="57658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32BA20" w14:textId="77777777" w:rsidR="00283182" w:rsidRPr="00B62604" w:rsidRDefault="00283182" w:rsidP="00283182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CA"/>
                              </w:rPr>
                              <w:t xml:space="preserve">Book follow up in </w:t>
                            </w:r>
                            <w:r w:rsidRPr="00395B9D">
                              <w:rPr>
                                <w:b/>
                                <w:bCs/>
                                <w:color w:val="000000" w:themeColor="text1"/>
                                <w:lang w:val="en-CA"/>
                              </w:rPr>
                              <w:t>48 hours</w:t>
                            </w:r>
                            <w:r w:rsidRPr="00B62604">
                              <w:rPr>
                                <w:color w:val="000000" w:themeColor="text1"/>
                                <w:lang w:val="en-CA"/>
                              </w:rPr>
                              <w:t xml:space="preserve"> </w:t>
                            </w:r>
                          </w:p>
                          <w:p w14:paraId="351B118D" w14:textId="77777777" w:rsidR="00283182" w:rsidRPr="00B62604" w:rsidRDefault="00283182" w:rsidP="00283182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240F3D60" id="Rounded Rectangle 82" o:spid="_x0000_s1030" style="position:absolute;margin-left:325.05pt;margin-top:334.15pt;width:210.25pt;height:45.4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" filled="f" strokecolor="black [3213]" strokeweight="1pt">
                <v:stroke joinstyle="miter"/>
                <v:textbox>
                  <w:txbxContent>
                    <w:p w14:paraId="0032BA20" w14:textId="77777777" w:rsidR="00283182" w:rsidRPr="00B62604" w:rsidRDefault="00283182" w:rsidP="00283182">
                      <w:pPr>
                        <w:rPr>
                          <w:color w:val="000000" w:themeColor="text1"/>
                          <w:lang w:val="en-CA"/>
                        </w:rPr>
                      </w:pPr>
                      <w:r>
                        <w:rPr>
                          <w:color w:val="000000" w:themeColor="text1"/>
                          <w:lang w:val="en-CA"/>
                        </w:rPr>
                        <w:t xml:space="preserve">Book follow up in </w:t>
                      </w:r>
                      <w:r w:rsidRPr="00395B9D">
                        <w:rPr>
                          <w:b/>
                          <w:bCs/>
                          <w:color w:val="000000" w:themeColor="text1"/>
                          <w:lang w:val="en-CA"/>
                        </w:rPr>
                        <w:t>48 hours</w:t>
                      </w:r>
                      <w:r w:rsidRPr="00B62604">
                        <w:rPr>
                          <w:color w:val="000000" w:themeColor="text1"/>
                          <w:lang w:val="en-CA"/>
                        </w:rPr>
                        <w:t xml:space="preserve"> </w:t>
                      </w:r>
                    </w:p>
                    <w:p w14:paraId="351B118D" w14:textId="77777777" w:rsidR="00283182" w:rsidRPr="00B62604" w:rsidRDefault="00283182" w:rsidP="00283182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  <w:r w:rsidR="008D1B6E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321A310A" wp14:editId="2AA203F6">
                <wp:simplePos x="0" y="0"/>
                <wp:positionH relativeFrom="column">
                  <wp:posOffset>4128135</wp:posOffset>
                </wp:positionH>
                <wp:positionV relativeFrom="paragraph">
                  <wp:posOffset>3329305</wp:posOffset>
                </wp:positionV>
                <wp:extent cx="2670175" cy="576580"/>
                <wp:effectExtent l="0" t="0" r="22225" b="33020"/>
                <wp:wrapThrough wrapText="bothSides">
                  <wp:wrapPolygon edited="0">
                    <wp:start x="0" y="0"/>
                    <wp:lineTo x="0" y="21885"/>
                    <wp:lineTo x="21574" y="21885"/>
                    <wp:lineTo x="21574" y="0"/>
                    <wp:lineTo x="0" y="0"/>
                  </wp:wrapPolygon>
                </wp:wrapThrough>
                <wp:docPr id="81" name="Rounded Rectangle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0175" cy="57658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C1B604" w14:textId="07577A3F" w:rsidR="008D1B6E" w:rsidRPr="00B62604" w:rsidRDefault="008D1B6E" w:rsidP="008D1B6E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CA"/>
                              </w:rPr>
                              <w:t xml:space="preserve">Book follow up </w:t>
                            </w:r>
                            <w:r w:rsidR="00E11DDC">
                              <w:rPr>
                                <w:color w:val="000000" w:themeColor="text1"/>
                                <w:lang w:val="en-CA"/>
                              </w:rPr>
                              <w:t>with</w:t>
                            </w:r>
                            <w:r>
                              <w:rPr>
                                <w:color w:val="000000" w:themeColor="text1"/>
                                <w:lang w:val="en-CA"/>
                              </w:rPr>
                              <w:t xml:space="preserve">in </w:t>
                            </w:r>
                            <w:r w:rsidRPr="00395B9D">
                              <w:rPr>
                                <w:b/>
                                <w:bCs/>
                                <w:color w:val="000000" w:themeColor="text1"/>
                                <w:lang w:val="en-CA"/>
                              </w:rPr>
                              <w:t>2 weeks</w:t>
                            </w:r>
                            <w:r w:rsidRPr="00B62604">
                              <w:rPr>
                                <w:color w:val="000000" w:themeColor="text1"/>
                                <w:lang w:val="en-CA"/>
                              </w:rPr>
                              <w:t xml:space="preserve"> </w:t>
                            </w:r>
                          </w:p>
                          <w:p w14:paraId="6B70A97E" w14:textId="77777777" w:rsidR="008D1B6E" w:rsidRPr="00B62604" w:rsidRDefault="008D1B6E" w:rsidP="008D1B6E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321A310A" id="Rounded Rectangle 81" o:spid="_x0000_s1031" style="position:absolute;margin-left:325.05pt;margin-top:262.15pt;width:210.25pt;height:45.4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" filled="f" strokecolor="black [3213]" strokeweight="1pt">
                <v:stroke joinstyle="miter"/>
                <v:textbox>
                  <w:txbxContent>
                    <w:p w14:paraId="5DC1B604" w14:textId="07577A3F" w:rsidR="008D1B6E" w:rsidRPr="00B62604" w:rsidRDefault="008D1B6E" w:rsidP="008D1B6E">
                      <w:pPr>
                        <w:rPr>
                          <w:color w:val="000000" w:themeColor="text1"/>
                          <w:lang w:val="en-CA"/>
                        </w:rPr>
                      </w:pPr>
                      <w:r>
                        <w:rPr>
                          <w:color w:val="000000" w:themeColor="text1"/>
                          <w:lang w:val="en-CA"/>
                        </w:rPr>
                        <w:t xml:space="preserve">Book follow up </w:t>
                      </w:r>
                      <w:r w:rsidR="00E11DDC">
                        <w:rPr>
                          <w:color w:val="000000" w:themeColor="text1"/>
                          <w:lang w:val="en-CA"/>
                        </w:rPr>
                        <w:t>with</w:t>
                      </w:r>
                      <w:r>
                        <w:rPr>
                          <w:color w:val="000000" w:themeColor="text1"/>
                          <w:lang w:val="en-CA"/>
                        </w:rPr>
                        <w:t xml:space="preserve">in </w:t>
                      </w:r>
                      <w:r w:rsidRPr="00395B9D">
                        <w:rPr>
                          <w:b/>
                          <w:bCs/>
                          <w:color w:val="000000" w:themeColor="text1"/>
                          <w:lang w:val="en-CA"/>
                        </w:rPr>
                        <w:t>2</w:t>
                      </w:r>
                      <w:r w:rsidRPr="00395B9D">
                        <w:rPr>
                          <w:b/>
                          <w:bCs/>
                          <w:color w:val="000000" w:themeColor="text1"/>
                          <w:lang w:val="en-CA"/>
                        </w:rPr>
                        <w:t xml:space="preserve"> week</w:t>
                      </w:r>
                      <w:r w:rsidRPr="00395B9D">
                        <w:rPr>
                          <w:b/>
                          <w:bCs/>
                          <w:color w:val="000000" w:themeColor="text1"/>
                          <w:lang w:val="en-CA"/>
                        </w:rPr>
                        <w:t>s</w:t>
                      </w:r>
                      <w:r w:rsidRPr="00B62604">
                        <w:rPr>
                          <w:color w:val="000000" w:themeColor="text1"/>
                          <w:lang w:val="en-CA"/>
                        </w:rPr>
                        <w:t xml:space="preserve"> </w:t>
                      </w:r>
                    </w:p>
                    <w:p w14:paraId="6B70A97E" w14:textId="77777777" w:rsidR="008D1B6E" w:rsidRPr="00B62604" w:rsidRDefault="008D1B6E" w:rsidP="008D1B6E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  <w:r w:rsidR="007E6467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3FD9F2C3" wp14:editId="2E4D00C1">
                <wp:simplePos x="0" y="0"/>
                <wp:positionH relativeFrom="column">
                  <wp:posOffset>4128135</wp:posOffset>
                </wp:positionH>
                <wp:positionV relativeFrom="paragraph">
                  <wp:posOffset>1386205</wp:posOffset>
                </wp:positionV>
                <wp:extent cx="2670175" cy="576580"/>
                <wp:effectExtent l="0" t="0" r="22225" b="33020"/>
                <wp:wrapThrough wrapText="bothSides">
                  <wp:wrapPolygon edited="0">
                    <wp:start x="0" y="0"/>
                    <wp:lineTo x="0" y="21885"/>
                    <wp:lineTo x="21574" y="21885"/>
                    <wp:lineTo x="21574" y="0"/>
                    <wp:lineTo x="0" y="0"/>
                  </wp:wrapPolygon>
                </wp:wrapThrough>
                <wp:docPr id="79" name="Rounded Rectangle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0175" cy="57658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92466C" w14:textId="77777777" w:rsidR="007E6467" w:rsidRPr="00B62604" w:rsidRDefault="007E6467" w:rsidP="007E6467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CA"/>
                              </w:rPr>
                              <w:t xml:space="preserve">Book follow up in </w:t>
                            </w:r>
                            <w:r w:rsidRPr="00395B9D">
                              <w:rPr>
                                <w:b/>
                                <w:bCs/>
                                <w:color w:val="000000" w:themeColor="text1"/>
                                <w:lang w:val="en-CA"/>
                              </w:rPr>
                              <w:t>48 hours</w:t>
                            </w:r>
                            <w:r w:rsidRPr="00B62604">
                              <w:rPr>
                                <w:color w:val="000000" w:themeColor="text1"/>
                                <w:lang w:val="en-CA"/>
                              </w:rPr>
                              <w:t xml:space="preserve"> </w:t>
                            </w:r>
                          </w:p>
                          <w:p w14:paraId="31A471D4" w14:textId="77777777" w:rsidR="007E6467" w:rsidRPr="00B62604" w:rsidRDefault="007E6467" w:rsidP="007E6467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3FD9F2C3" id="Rounded Rectangle 79" o:spid="_x0000_s1032" style="position:absolute;margin-left:325.05pt;margin-top:109.15pt;width:210.25pt;height:45.4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" filled="f" strokecolor="black [3213]" strokeweight="1pt">
                <v:stroke joinstyle="miter"/>
                <v:textbox>
                  <w:txbxContent>
                    <w:p w14:paraId="2792466C" w14:textId="77777777" w:rsidR="007E6467" w:rsidRPr="00B62604" w:rsidRDefault="007E6467" w:rsidP="007E6467">
                      <w:pPr>
                        <w:rPr>
                          <w:color w:val="000000" w:themeColor="text1"/>
                          <w:lang w:val="en-CA"/>
                        </w:rPr>
                      </w:pPr>
                      <w:r>
                        <w:rPr>
                          <w:color w:val="000000" w:themeColor="text1"/>
                          <w:lang w:val="en-CA"/>
                        </w:rPr>
                        <w:t xml:space="preserve">Book follow up in </w:t>
                      </w:r>
                      <w:r w:rsidRPr="00395B9D">
                        <w:rPr>
                          <w:b/>
                          <w:bCs/>
                          <w:color w:val="000000" w:themeColor="text1"/>
                          <w:lang w:val="en-CA"/>
                        </w:rPr>
                        <w:t>48 hours</w:t>
                      </w:r>
                      <w:r w:rsidRPr="00B62604">
                        <w:rPr>
                          <w:color w:val="000000" w:themeColor="text1"/>
                          <w:lang w:val="en-CA"/>
                        </w:rPr>
                        <w:t xml:space="preserve"> </w:t>
                      </w:r>
                    </w:p>
                    <w:p w14:paraId="31A471D4" w14:textId="77777777" w:rsidR="007E6467" w:rsidRPr="00B62604" w:rsidRDefault="007E6467" w:rsidP="007E6467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  <w:r w:rsidR="007E6467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29F0F2F0" wp14:editId="64A13F83">
                <wp:simplePos x="0" y="0"/>
                <wp:positionH relativeFrom="column">
                  <wp:posOffset>4124960</wp:posOffset>
                </wp:positionH>
                <wp:positionV relativeFrom="paragraph">
                  <wp:posOffset>427355</wp:posOffset>
                </wp:positionV>
                <wp:extent cx="2670175" cy="576580"/>
                <wp:effectExtent l="0" t="0" r="22225" b="33020"/>
                <wp:wrapThrough wrapText="bothSides">
                  <wp:wrapPolygon edited="0">
                    <wp:start x="0" y="0"/>
                    <wp:lineTo x="0" y="21885"/>
                    <wp:lineTo x="21574" y="21885"/>
                    <wp:lineTo x="21574" y="0"/>
                    <wp:lineTo x="0" y="0"/>
                  </wp:wrapPolygon>
                </wp:wrapThrough>
                <wp:docPr id="68" name="Rounded Rectangl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0175" cy="57658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03DA39" w14:textId="358267D7" w:rsidR="00FD670D" w:rsidRPr="00B62604" w:rsidRDefault="00E11DDC" w:rsidP="00FD670D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CA"/>
                              </w:rPr>
                              <w:t>Book follow up within</w:t>
                            </w:r>
                            <w:r w:rsidR="007E6467">
                              <w:rPr>
                                <w:color w:val="000000" w:themeColor="text1"/>
                                <w:lang w:val="en-CA"/>
                              </w:rPr>
                              <w:t xml:space="preserve"> </w:t>
                            </w:r>
                            <w:r w:rsidR="007E6467" w:rsidRPr="00395B9D">
                              <w:rPr>
                                <w:b/>
                                <w:bCs/>
                                <w:color w:val="000000" w:themeColor="text1"/>
                                <w:lang w:val="en-CA"/>
                              </w:rPr>
                              <w:t>2-4 weeks</w:t>
                            </w:r>
                            <w:r w:rsidR="00FD670D" w:rsidRPr="00B62604">
                              <w:rPr>
                                <w:color w:val="000000" w:themeColor="text1"/>
                                <w:lang w:val="en-CA"/>
                              </w:rPr>
                              <w:t xml:space="preserve"> </w:t>
                            </w:r>
                          </w:p>
                          <w:p w14:paraId="7ED76E28" w14:textId="77777777" w:rsidR="00FD670D" w:rsidRPr="00B62604" w:rsidRDefault="00FD670D" w:rsidP="00FD670D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29F0F2F0" id="Rounded Rectangle 68" o:spid="_x0000_s1033" style="position:absolute;margin-left:324.8pt;margin-top:33.65pt;width:210.25pt;height:45.4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" filled="f" strokecolor="black [3213]" strokeweight="1pt">
                <v:stroke joinstyle="miter"/>
                <v:textbox>
                  <w:txbxContent>
                    <w:p w14:paraId="1003DA39" w14:textId="358267D7" w:rsidR="00FD670D" w:rsidRPr="00B62604" w:rsidRDefault="00E11DDC" w:rsidP="00FD670D">
                      <w:pPr>
                        <w:rPr>
                          <w:color w:val="000000" w:themeColor="text1"/>
                          <w:lang w:val="en-CA"/>
                        </w:rPr>
                      </w:pPr>
                      <w:r>
                        <w:rPr>
                          <w:color w:val="000000" w:themeColor="text1"/>
                          <w:lang w:val="en-CA"/>
                        </w:rPr>
                        <w:t>Book follow up within</w:t>
                      </w:r>
                      <w:r w:rsidR="007E6467">
                        <w:rPr>
                          <w:color w:val="000000" w:themeColor="text1"/>
                          <w:lang w:val="en-CA"/>
                        </w:rPr>
                        <w:t xml:space="preserve"> </w:t>
                      </w:r>
                      <w:r w:rsidR="007E6467" w:rsidRPr="00395B9D">
                        <w:rPr>
                          <w:b/>
                          <w:bCs/>
                          <w:color w:val="000000" w:themeColor="text1"/>
                          <w:lang w:val="en-CA"/>
                        </w:rPr>
                        <w:t>2-4 weeks</w:t>
                      </w:r>
                      <w:r w:rsidR="00FD670D" w:rsidRPr="00B62604">
                        <w:rPr>
                          <w:color w:val="000000" w:themeColor="text1"/>
                          <w:lang w:val="en-CA"/>
                        </w:rPr>
                        <w:t xml:space="preserve"> </w:t>
                      </w:r>
                    </w:p>
                    <w:p w14:paraId="7ED76E28" w14:textId="77777777" w:rsidR="00FD670D" w:rsidRPr="00B62604" w:rsidRDefault="00FD670D" w:rsidP="00FD670D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  <w:r w:rsidR="007E6467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6F626895" wp14:editId="51E99070">
                <wp:simplePos x="0" y="0"/>
                <wp:positionH relativeFrom="column">
                  <wp:posOffset>6795135</wp:posOffset>
                </wp:positionH>
                <wp:positionV relativeFrom="paragraph">
                  <wp:posOffset>701675</wp:posOffset>
                </wp:positionV>
                <wp:extent cx="495237" cy="2540"/>
                <wp:effectExtent l="0" t="76200" r="38735" b="99060"/>
                <wp:wrapNone/>
                <wp:docPr id="77" name="Straight Connector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95237" cy="254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29D37ED5" id="Straight Connector 77" o:spid="_x0000_s1026" style="position:absolute;flip:y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35.05pt,55.25pt" to="574.05pt,55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" strokecolor="#4472c4 [3204]" strokeweight=".5pt">
                <v:stroke endarrow="block" joinstyle="miter"/>
              </v:line>
            </w:pict>
          </mc:Fallback>
        </mc:AlternateContent>
      </w:r>
      <w:r w:rsidR="00FD670D">
        <w:rPr>
          <w:lang w:val="en-CA"/>
        </w:rPr>
        <w:br w:type="page"/>
      </w:r>
      <w:r w:rsidR="00FD670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20463BEA" wp14:editId="64F4FA07">
                <wp:simplePos x="0" y="0"/>
                <wp:positionH relativeFrom="column">
                  <wp:posOffset>1917700</wp:posOffset>
                </wp:positionH>
                <wp:positionV relativeFrom="paragraph">
                  <wp:posOffset>3402965</wp:posOffset>
                </wp:positionV>
                <wp:extent cx="1598295" cy="579120"/>
                <wp:effectExtent l="0" t="0" r="27305" b="30480"/>
                <wp:wrapThrough wrapText="bothSides">
                  <wp:wrapPolygon edited="0">
                    <wp:start x="0" y="0"/>
                    <wp:lineTo x="0" y="21789"/>
                    <wp:lineTo x="21626" y="21789"/>
                    <wp:lineTo x="21626" y="0"/>
                    <wp:lineTo x="0" y="0"/>
                  </wp:wrapPolygon>
                </wp:wrapThrough>
                <wp:docPr id="45" name="Rounded 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8295" cy="579120"/>
                        </a:xfrm>
                        <a:prstGeom prst="roundRect">
                          <a:avLst/>
                        </a:prstGeom>
                        <a:solidFill>
                          <a:srgbClr val="FFFF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7229CD" w14:textId="05720483" w:rsidR="00FD670D" w:rsidRPr="00B62604" w:rsidRDefault="00FD670D" w:rsidP="00FD670D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CA"/>
                              </w:rPr>
                              <w:t>IF SBP 135-149</w:t>
                            </w:r>
                            <w:r w:rsidR="00806309">
                              <w:rPr>
                                <w:color w:val="000000" w:themeColor="text1"/>
                                <w:lang w:val="en-CA"/>
                              </w:rPr>
                              <w:t xml:space="preserve"> or DBP</w:t>
                            </w:r>
                            <w:r>
                              <w:rPr>
                                <w:color w:val="000000" w:themeColor="text1"/>
                                <w:lang w:val="en-CA"/>
                              </w:rPr>
                              <w:t xml:space="preserve"> 86-90</w:t>
                            </w:r>
                          </w:p>
                          <w:p w14:paraId="71BA8EE9" w14:textId="77777777" w:rsidR="00FD670D" w:rsidRPr="00B62604" w:rsidRDefault="00FD670D" w:rsidP="00FD670D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  <w:p w14:paraId="1D098126" w14:textId="77777777" w:rsidR="00FD670D" w:rsidRPr="00B62604" w:rsidRDefault="00FD670D" w:rsidP="00FD670D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20463BEA" id="Rounded Rectangle 45" o:spid="_x0000_s1034" style="position:absolute;margin-left:151pt;margin-top:267.95pt;width:125.85pt;height:45.6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" fillcolor="yellow" strokecolor="black [3213]" strokeweight="1pt">
                <v:stroke joinstyle="miter"/>
                <v:textbox>
                  <w:txbxContent>
                    <w:p w14:paraId="777229CD" w14:textId="05720483" w:rsidR="00FD670D" w:rsidRPr="00B62604" w:rsidRDefault="00FD670D" w:rsidP="00FD670D">
                      <w:pPr>
                        <w:rPr>
                          <w:color w:val="000000" w:themeColor="text1"/>
                          <w:lang w:val="en-CA"/>
                        </w:rPr>
                      </w:pPr>
                      <w:r>
                        <w:rPr>
                          <w:color w:val="000000" w:themeColor="text1"/>
                          <w:lang w:val="en-CA"/>
                        </w:rPr>
                        <w:t>IF SBP 135-149</w:t>
                      </w:r>
                      <w:r w:rsidR="00806309">
                        <w:rPr>
                          <w:color w:val="000000" w:themeColor="text1"/>
                          <w:lang w:val="en-CA"/>
                        </w:rPr>
                        <w:t xml:space="preserve"> or DBP</w:t>
                      </w:r>
                      <w:r>
                        <w:rPr>
                          <w:color w:val="000000" w:themeColor="text1"/>
                          <w:lang w:val="en-CA"/>
                        </w:rPr>
                        <w:t xml:space="preserve"> 86-90</w:t>
                      </w:r>
                    </w:p>
                    <w:p w14:paraId="71BA8EE9" w14:textId="77777777" w:rsidR="00FD670D" w:rsidRPr="00B62604" w:rsidRDefault="00FD670D" w:rsidP="00FD670D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  <w:p w14:paraId="1D098126" w14:textId="77777777" w:rsidR="00FD670D" w:rsidRPr="00B62604" w:rsidRDefault="00FD670D" w:rsidP="00FD670D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  <w:r w:rsidR="00FD670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60BA24F9" wp14:editId="5CD9983A">
                <wp:simplePos x="0" y="0"/>
                <wp:positionH relativeFrom="column">
                  <wp:posOffset>3521710</wp:posOffset>
                </wp:positionH>
                <wp:positionV relativeFrom="paragraph">
                  <wp:posOffset>3628390</wp:posOffset>
                </wp:positionV>
                <wp:extent cx="612775" cy="2540"/>
                <wp:effectExtent l="0" t="76200" r="47625" b="99060"/>
                <wp:wrapNone/>
                <wp:docPr id="48" name="Straight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12775" cy="254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line w14:anchorId="540A5049" id="Straight Connector 48" o:spid="_x0000_s1026" style="position:absolute;flip:y;z-index:2517626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77.3pt,285.7pt" to="325.55pt,285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" strokecolor="#4472c4 [3204]" strokeweight=".5pt">
                <v:stroke endarrow="block" joinstyle="miter"/>
              </v:line>
            </w:pict>
          </mc:Fallback>
        </mc:AlternateContent>
      </w:r>
      <w:r w:rsidR="00FD670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146C4AF1" wp14:editId="49812918">
                <wp:simplePos x="0" y="0"/>
                <wp:positionH relativeFrom="column">
                  <wp:posOffset>3442335</wp:posOffset>
                </wp:positionH>
                <wp:positionV relativeFrom="paragraph">
                  <wp:posOffset>4542790</wp:posOffset>
                </wp:positionV>
                <wp:extent cx="683895" cy="5080"/>
                <wp:effectExtent l="0" t="76200" r="52705" b="96520"/>
                <wp:wrapNone/>
                <wp:docPr id="51" name="Straight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83895" cy="508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line w14:anchorId="7D156B1B" id="Straight Connector 51" o:spid="_x0000_s1026" style="position:absolute;flip:y;z-index:2517534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71.05pt,357.7pt" to="324.9pt,35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" strokecolor="#4472c4 [3204]" strokeweight=".5pt">
                <v:stroke endarrow="block" joinstyle="miter"/>
              </v:line>
            </w:pict>
          </mc:Fallback>
        </mc:AlternateContent>
      </w:r>
      <w:r w:rsidR="00FD670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6E916D07" wp14:editId="5C10A1EC">
                <wp:simplePos x="0" y="0"/>
                <wp:positionH relativeFrom="column">
                  <wp:posOffset>1840230</wp:posOffset>
                </wp:positionH>
                <wp:positionV relativeFrom="paragraph">
                  <wp:posOffset>4317365</wp:posOffset>
                </wp:positionV>
                <wp:extent cx="1598295" cy="579120"/>
                <wp:effectExtent l="0" t="0" r="27305" b="30480"/>
                <wp:wrapThrough wrapText="bothSides">
                  <wp:wrapPolygon edited="0">
                    <wp:start x="0" y="0"/>
                    <wp:lineTo x="0" y="21789"/>
                    <wp:lineTo x="21626" y="21789"/>
                    <wp:lineTo x="21626" y="0"/>
                    <wp:lineTo x="0" y="0"/>
                  </wp:wrapPolygon>
                </wp:wrapThrough>
                <wp:docPr id="52" name="Rounded 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8295" cy="579120"/>
                        </a:xfrm>
                        <a:prstGeom prst="roundRect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9EBC47" w14:textId="77777777" w:rsidR="00FD670D" w:rsidRPr="00B62604" w:rsidRDefault="00FD670D" w:rsidP="00FD670D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CA"/>
                              </w:rPr>
                              <w:t xml:space="preserve">IF SBP &lt; 100 </w:t>
                            </w:r>
                          </w:p>
                          <w:p w14:paraId="27A9C4C3" w14:textId="77777777" w:rsidR="00FD670D" w:rsidRPr="00B62604" w:rsidRDefault="00FD670D" w:rsidP="00FD670D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6E916D07" id="Rounded Rectangle 52" o:spid="_x0000_s1035" style="position:absolute;margin-left:144.9pt;margin-top:339.95pt;width:125.85pt;height:45.6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" fillcolor="red" strokecolor="black [3213]" strokeweight="1pt">
                <v:stroke joinstyle="miter"/>
                <v:textbox>
                  <w:txbxContent>
                    <w:p w14:paraId="1F9EBC47" w14:textId="77777777" w:rsidR="00FD670D" w:rsidRPr="00B62604" w:rsidRDefault="00FD670D" w:rsidP="00FD670D">
                      <w:pPr>
                        <w:rPr>
                          <w:color w:val="000000" w:themeColor="text1"/>
                          <w:lang w:val="en-CA"/>
                        </w:rPr>
                      </w:pPr>
                      <w:r>
                        <w:rPr>
                          <w:color w:val="000000" w:themeColor="text1"/>
                          <w:lang w:val="en-CA"/>
                        </w:rPr>
                        <w:t xml:space="preserve">IF SBP &lt; 100 </w:t>
                      </w:r>
                    </w:p>
                    <w:p w14:paraId="27A9C4C3" w14:textId="77777777" w:rsidR="00FD670D" w:rsidRPr="00B62604" w:rsidRDefault="00FD670D" w:rsidP="00FD670D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  <w:r w:rsidR="00FD670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0520C8A8" wp14:editId="55BE9A6A">
                <wp:simplePos x="0" y="0"/>
                <wp:positionH relativeFrom="column">
                  <wp:posOffset>1158240</wp:posOffset>
                </wp:positionH>
                <wp:positionV relativeFrom="paragraph">
                  <wp:posOffset>2716530</wp:posOffset>
                </wp:positionV>
                <wp:extent cx="760095" cy="462280"/>
                <wp:effectExtent l="0" t="50800" r="78105" b="45720"/>
                <wp:wrapNone/>
                <wp:docPr id="53" name="Straight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60095" cy="46228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59EB09B0" id="Straight Connector 53" o:spid="_x0000_s1026" style="position:absolute;flip:y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1.2pt,213.9pt" to="151.05pt,250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" strokecolor="#4472c4 [3204]" strokeweight=".5pt">
                <v:stroke endarrow="block" joinstyle="miter"/>
              </v:line>
            </w:pict>
          </mc:Fallback>
        </mc:AlternateContent>
      </w:r>
      <w:r w:rsidR="00FD670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0C36B5FE" wp14:editId="59418BB6">
                <wp:simplePos x="0" y="0"/>
                <wp:positionH relativeFrom="column">
                  <wp:posOffset>1158240</wp:posOffset>
                </wp:positionH>
                <wp:positionV relativeFrom="paragraph">
                  <wp:posOffset>3173730</wp:posOffset>
                </wp:positionV>
                <wp:extent cx="760095" cy="457200"/>
                <wp:effectExtent l="0" t="0" r="78105" b="76200"/>
                <wp:wrapNone/>
                <wp:docPr id="54" name="Straight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0095" cy="45720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6CEA3B6C" id="Straight Connector 54" o:spid="_x0000_s1026" style="position:absolute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1.2pt,249.9pt" to="151.05pt,285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" strokecolor="#4472c4 [3204]" strokeweight=".5pt">
                <v:stroke endarrow="block" joinstyle="miter"/>
              </v:line>
            </w:pict>
          </mc:Fallback>
        </mc:AlternateContent>
      </w:r>
      <w:r w:rsidR="00FD670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0CD44400" wp14:editId="3D0C5F39">
                <wp:simplePos x="0" y="0"/>
                <wp:positionH relativeFrom="column">
                  <wp:posOffset>6799580</wp:posOffset>
                </wp:positionH>
                <wp:positionV relativeFrom="paragraph">
                  <wp:posOffset>2713990</wp:posOffset>
                </wp:positionV>
                <wp:extent cx="495237" cy="2540"/>
                <wp:effectExtent l="0" t="76200" r="38735" b="99060"/>
                <wp:wrapNone/>
                <wp:docPr id="56" name="Straight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95237" cy="254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1BD70631" id="Straight Connector 56" o:spid="_x0000_s1026" style="position:absolute;flip:y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35.4pt,213.7pt" to="574.4pt,213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" strokecolor="#4472c4 [3204]" strokeweight=".5pt">
                <v:stroke endarrow="block" joinstyle="miter"/>
              </v:line>
            </w:pict>
          </mc:Fallback>
        </mc:AlternateContent>
      </w:r>
      <w:r w:rsidR="00FD670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5BCA61FA" wp14:editId="7E1D9E24">
                <wp:simplePos x="0" y="0"/>
                <wp:positionH relativeFrom="column">
                  <wp:posOffset>3514725</wp:posOffset>
                </wp:positionH>
                <wp:positionV relativeFrom="paragraph">
                  <wp:posOffset>2711450</wp:posOffset>
                </wp:positionV>
                <wp:extent cx="612775" cy="2540"/>
                <wp:effectExtent l="0" t="76200" r="47625" b="99060"/>
                <wp:wrapNone/>
                <wp:docPr id="58" name="Straight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12775" cy="254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line w14:anchorId="5CFBAC15" id="Straight Connector 58" o:spid="_x0000_s1026" style="position:absolute;flip:y;z-index:2517524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76.75pt,213.5pt" to="325pt,213.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" strokecolor="#4472c4 [3204]" strokeweight=".5pt">
                <v:stroke endarrow="block" joinstyle="miter"/>
              </v:line>
            </w:pict>
          </mc:Fallback>
        </mc:AlternateContent>
      </w:r>
      <w:r w:rsidR="00FD670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5148C19D" wp14:editId="6F388BA9">
                <wp:simplePos x="0" y="0"/>
                <wp:positionH relativeFrom="column">
                  <wp:posOffset>1914525</wp:posOffset>
                </wp:positionH>
                <wp:positionV relativeFrom="paragraph">
                  <wp:posOffset>2486025</wp:posOffset>
                </wp:positionV>
                <wp:extent cx="1598295" cy="579120"/>
                <wp:effectExtent l="0" t="0" r="27305" b="30480"/>
                <wp:wrapThrough wrapText="bothSides">
                  <wp:wrapPolygon edited="0">
                    <wp:start x="0" y="0"/>
                    <wp:lineTo x="0" y="21789"/>
                    <wp:lineTo x="21626" y="21789"/>
                    <wp:lineTo x="21626" y="0"/>
                    <wp:lineTo x="0" y="0"/>
                  </wp:wrapPolygon>
                </wp:wrapThrough>
                <wp:docPr id="59" name="Rounded 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8295" cy="579120"/>
                        </a:xfrm>
                        <a:prstGeom prst="roundRect">
                          <a:avLst/>
                        </a:prstGeom>
                        <a:solidFill>
                          <a:srgbClr val="FFFF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4FC1D2" w14:textId="77777777" w:rsidR="00FD670D" w:rsidRPr="00B62604" w:rsidRDefault="00FD670D" w:rsidP="00FD670D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CA"/>
                              </w:rPr>
                              <w:t>IF SBP 150-179 or DBP &gt; 90-99</w:t>
                            </w:r>
                          </w:p>
                          <w:p w14:paraId="7ECB50C7" w14:textId="77777777" w:rsidR="00FD670D" w:rsidRPr="00B62604" w:rsidRDefault="00FD670D" w:rsidP="00FD670D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  <w:p w14:paraId="58E6EB09" w14:textId="77777777" w:rsidR="00FD670D" w:rsidRPr="00B62604" w:rsidRDefault="00FD670D" w:rsidP="00FD670D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5148C19D" id="Rounded Rectangle 59" o:spid="_x0000_s1036" style="position:absolute;margin-left:150.75pt;margin-top:195.75pt;width:125.85pt;height:45.6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" fillcolor="yellow" strokecolor="black [3213]" strokeweight="1pt">
                <v:stroke joinstyle="miter"/>
                <v:textbox>
                  <w:txbxContent>
                    <w:p w14:paraId="304FC1D2" w14:textId="77777777" w:rsidR="00FD670D" w:rsidRPr="00B62604" w:rsidRDefault="00FD670D" w:rsidP="00FD670D">
                      <w:pPr>
                        <w:rPr>
                          <w:color w:val="000000" w:themeColor="text1"/>
                          <w:lang w:val="en-CA"/>
                        </w:rPr>
                      </w:pPr>
                      <w:r>
                        <w:rPr>
                          <w:color w:val="000000" w:themeColor="text1"/>
                          <w:lang w:val="en-CA"/>
                        </w:rPr>
                        <w:t>IF SBP 150-179 or DBP &gt; 90-99</w:t>
                      </w:r>
                    </w:p>
                    <w:p w14:paraId="7ECB50C7" w14:textId="77777777" w:rsidR="00FD670D" w:rsidRPr="00B62604" w:rsidRDefault="00FD670D" w:rsidP="00FD670D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  <w:p w14:paraId="58E6EB09" w14:textId="77777777" w:rsidR="00FD670D" w:rsidRPr="00B62604" w:rsidRDefault="00FD670D" w:rsidP="00FD670D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  <w:r w:rsidR="00FD670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6752B440" wp14:editId="160C72AC">
                <wp:simplePos x="0" y="0"/>
                <wp:positionH relativeFrom="column">
                  <wp:posOffset>7256780</wp:posOffset>
                </wp:positionH>
                <wp:positionV relativeFrom="paragraph">
                  <wp:posOffset>4314825</wp:posOffset>
                </wp:positionV>
                <wp:extent cx="1791335" cy="576580"/>
                <wp:effectExtent l="0" t="0" r="37465" b="33020"/>
                <wp:wrapThrough wrapText="bothSides">
                  <wp:wrapPolygon edited="0">
                    <wp:start x="0" y="0"/>
                    <wp:lineTo x="0" y="21885"/>
                    <wp:lineTo x="21745" y="21885"/>
                    <wp:lineTo x="21745" y="0"/>
                    <wp:lineTo x="0" y="0"/>
                  </wp:wrapPolygon>
                </wp:wrapThrough>
                <wp:docPr id="60" name="Rounded 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1335" cy="57658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732CFF" w14:textId="77777777" w:rsidR="00FD670D" w:rsidRPr="00B62604" w:rsidRDefault="00FD670D" w:rsidP="00FD670D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 w:rsidRPr="00B62604">
                              <w:rPr>
                                <w:color w:val="000000" w:themeColor="text1"/>
                                <w:lang w:val="en-CA"/>
                              </w:rPr>
                              <w:t xml:space="preserve">Continue HHM Service </w:t>
                            </w:r>
                          </w:p>
                          <w:p w14:paraId="7C920115" w14:textId="77777777" w:rsidR="00FD670D" w:rsidRPr="00B62604" w:rsidRDefault="00FD670D" w:rsidP="00FD670D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6752B440" id="Rounded Rectangle 60" o:spid="_x0000_s1037" style="position:absolute;margin-left:571.4pt;margin-top:339.75pt;width:141.05pt;height:45.4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" filled="f" strokecolor="black [3213]" strokeweight="1pt">
                <v:stroke joinstyle="miter"/>
                <v:textbox>
                  <w:txbxContent>
                    <w:p w14:paraId="2B732CFF" w14:textId="77777777" w:rsidR="00FD670D" w:rsidRPr="00B62604" w:rsidRDefault="00FD670D" w:rsidP="00FD670D">
                      <w:pPr>
                        <w:rPr>
                          <w:color w:val="000000" w:themeColor="text1"/>
                          <w:lang w:val="en-CA"/>
                        </w:rPr>
                      </w:pPr>
                      <w:r w:rsidRPr="00B62604">
                        <w:rPr>
                          <w:color w:val="000000" w:themeColor="text1"/>
                          <w:lang w:val="en-CA"/>
                        </w:rPr>
                        <w:t xml:space="preserve">Continue HHM Service </w:t>
                      </w:r>
                    </w:p>
                    <w:p w14:paraId="7C920115" w14:textId="77777777" w:rsidR="00FD670D" w:rsidRPr="00B62604" w:rsidRDefault="00FD670D" w:rsidP="00FD670D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  <w:r w:rsidR="00FD670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431E1607" wp14:editId="63FC1DF0">
                <wp:simplePos x="0" y="0"/>
                <wp:positionH relativeFrom="column">
                  <wp:posOffset>6768814</wp:posOffset>
                </wp:positionH>
                <wp:positionV relativeFrom="paragraph">
                  <wp:posOffset>1682750</wp:posOffset>
                </wp:positionV>
                <wp:extent cx="495237" cy="2540"/>
                <wp:effectExtent l="0" t="76200" r="38735" b="99060"/>
                <wp:wrapNone/>
                <wp:docPr id="61" name="Straight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95237" cy="254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5042C91E" id="Straight Connector 61" o:spid="_x0000_s1026" style="position:absolute;flip:y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33pt,132.5pt" to="572pt,132.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" strokecolor="#4472c4 [3204]" strokeweight=".5pt">
                <v:stroke endarrow="block" joinstyle="miter"/>
              </v:line>
            </w:pict>
          </mc:Fallback>
        </mc:AlternateContent>
      </w:r>
      <w:r w:rsidR="00FD670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4F777450" wp14:editId="34B5F236">
                <wp:simplePos x="0" y="0"/>
                <wp:positionH relativeFrom="column">
                  <wp:posOffset>7252335</wp:posOffset>
                </wp:positionH>
                <wp:positionV relativeFrom="paragraph">
                  <wp:posOffset>1462405</wp:posOffset>
                </wp:positionV>
                <wp:extent cx="1791335" cy="576580"/>
                <wp:effectExtent l="0" t="0" r="37465" b="33020"/>
                <wp:wrapThrough wrapText="bothSides">
                  <wp:wrapPolygon edited="0">
                    <wp:start x="0" y="0"/>
                    <wp:lineTo x="0" y="21885"/>
                    <wp:lineTo x="21745" y="21885"/>
                    <wp:lineTo x="21745" y="0"/>
                    <wp:lineTo x="0" y="0"/>
                  </wp:wrapPolygon>
                </wp:wrapThrough>
                <wp:docPr id="62" name="Rounded 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1335" cy="57658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ED8B6F" w14:textId="77777777" w:rsidR="00FD670D" w:rsidRPr="00B62604" w:rsidRDefault="00FD670D" w:rsidP="00FD670D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 w:rsidRPr="00B62604">
                              <w:rPr>
                                <w:color w:val="000000" w:themeColor="text1"/>
                                <w:lang w:val="en-CA"/>
                              </w:rPr>
                              <w:t xml:space="preserve">Continue HHM Service </w:t>
                            </w:r>
                          </w:p>
                          <w:p w14:paraId="6A0AEAE7" w14:textId="77777777" w:rsidR="00FD670D" w:rsidRPr="00B62604" w:rsidRDefault="00FD670D" w:rsidP="00FD670D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4F777450" id="Rounded Rectangle 62" o:spid="_x0000_s1038" style="position:absolute;margin-left:571.05pt;margin-top:115.15pt;width:141.05pt;height:45.4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" filled="f" strokecolor="black [3213]" strokeweight="1pt">
                <v:stroke joinstyle="miter"/>
                <v:textbox>
                  <w:txbxContent>
                    <w:p w14:paraId="2EED8B6F" w14:textId="77777777" w:rsidR="00FD670D" w:rsidRPr="00B62604" w:rsidRDefault="00FD670D" w:rsidP="00FD670D">
                      <w:pPr>
                        <w:rPr>
                          <w:color w:val="000000" w:themeColor="text1"/>
                          <w:lang w:val="en-CA"/>
                        </w:rPr>
                      </w:pPr>
                      <w:r w:rsidRPr="00B62604">
                        <w:rPr>
                          <w:color w:val="000000" w:themeColor="text1"/>
                          <w:lang w:val="en-CA"/>
                        </w:rPr>
                        <w:t xml:space="preserve">Continue HHM Service </w:t>
                      </w:r>
                    </w:p>
                    <w:p w14:paraId="6A0AEAE7" w14:textId="77777777" w:rsidR="00FD670D" w:rsidRPr="00B62604" w:rsidRDefault="00FD670D" w:rsidP="00FD670D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  <w:r w:rsidR="00FD670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4319D097" wp14:editId="50641BED">
                <wp:simplePos x="0" y="0"/>
                <wp:positionH relativeFrom="column">
                  <wp:posOffset>3518535</wp:posOffset>
                </wp:positionH>
                <wp:positionV relativeFrom="paragraph">
                  <wp:posOffset>1685290</wp:posOffset>
                </wp:positionV>
                <wp:extent cx="612775" cy="2540"/>
                <wp:effectExtent l="0" t="76200" r="47625" b="99060"/>
                <wp:wrapNone/>
                <wp:docPr id="63" name="Straight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12775" cy="254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line w14:anchorId="05488E35" id="Straight Connector 63" o:spid="_x0000_s1026" style="position:absolute;flip:y;z-index:2517514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77.05pt,132.7pt" to="325.3pt,132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" strokecolor="#4472c4 [3204]" strokeweight=".5pt">
                <v:stroke endarrow="block" joinstyle="miter"/>
              </v:line>
            </w:pict>
          </mc:Fallback>
        </mc:AlternateContent>
      </w:r>
      <w:r w:rsidR="00FD670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2B904298" wp14:editId="58577F7C">
                <wp:simplePos x="0" y="0"/>
                <wp:positionH relativeFrom="column">
                  <wp:posOffset>1080134</wp:posOffset>
                </wp:positionH>
                <wp:positionV relativeFrom="paragraph">
                  <wp:posOffset>3630930</wp:posOffset>
                </wp:positionV>
                <wp:extent cx="753745" cy="695960"/>
                <wp:effectExtent l="0" t="0" r="109855" b="66040"/>
                <wp:wrapNone/>
                <wp:docPr id="64" name="Straight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53745" cy="69596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3C2EEEC8" id="Straight Connector 64" o:spid="_x0000_s1026" style="position:absolute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5.05pt,285.9pt" to="144.4pt,340.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" strokecolor="#4472c4 [3204]" strokeweight=".5pt">
                <v:stroke endarrow="block" joinstyle="miter"/>
              </v:line>
            </w:pict>
          </mc:Fallback>
        </mc:AlternateContent>
      </w:r>
      <w:r w:rsidR="00FD670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2FC28FB7" wp14:editId="561026E3">
                <wp:simplePos x="0" y="0"/>
                <wp:positionH relativeFrom="column">
                  <wp:posOffset>1156336</wp:posOffset>
                </wp:positionH>
                <wp:positionV relativeFrom="paragraph">
                  <wp:posOffset>1913890</wp:posOffset>
                </wp:positionV>
                <wp:extent cx="730250" cy="574040"/>
                <wp:effectExtent l="0" t="50800" r="82550" b="35560"/>
                <wp:wrapNone/>
                <wp:docPr id="65" name="Straight Connector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30250" cy="57404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4119CB9D" id="Straight Connector 65" o:spid="_x0000_s1026" style="position:absolute;flip:y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1.05pt,150.7pt" to="148.55pt,195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" strokecolor="#4472c4 [3204]" strokeweight=".5pt">
                <v:stroke endarrow="block" joinstyle="miter"/>
              </v:line>
            </w:pict>
          </mc:Fallback>
        </mc:AlternateContent>
      </w:r>
      <w:r w:rsidR="00FD670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44B0B046" wp14:editId="49675727">
                <wp:simplePos x="0" y="0"/>
                <wp:positionH relativeFrom="column">
                  <wp:posOffset>314959</wp:posOffset>
                </wp:positionH>
                <wp:positionV relativeFrom="paragraph">
                  <wp:posOffset>1111250</wp:posOffset>
                </wp:positionV>
                <wp:extent cx="3175" cy="1262380"/>
                <wp:effectExtent l="50800" t="0" r="98425" b="83820"/>
                <wp:wrapNone/>
                <wp:docPr id="66" name="Straight Connector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75" cy="126238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52EFD5AF" id="Straight Connector 66" o:spid="_x0000_s1026" style="position:absolute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.8pt,87.5pt" to="25.05pt,186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" strokecolor="#4472c4 [3204]" strokeweight=".5pt">
                <v:stroke endarrow="block" joinstyle="miter"/>
              </v:line>
            </w:pict>
          </mc:Fallback>
        </mc:AlternateContent>
      </w:r>
      <w:r w:rsidR="00FD670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1C875853" wp14:editId="11979A31">
                <wp:simplePos x="0" y="0"/>
                <wp:positionH relativeFrom="column">
                  <wp:posOffset>-440690</wp:posOffset>
                </wp:positionH>
                <wp:positionV relativeFrom="paragraph">
                  <wp:posOffset>2378710</wp:posOffset>
                </wp:positionV>
                <wp:extent cx="1598295" cy="1262380"/>
                <wp:effectExtent l="0" t="0" r="27305" b="33020"/>
                <wp:wrapThrough wrapText="bothSides">
                  <wp:wrapPolygon edited="0">
                    <wp:start x="687" y="0"/>
                    <wp:lineTo x="0" y="1304"/>
                    <wp:lineTo x="0" y="20427"/>
                    <wp:lineTo x="687" y="21730"/>
                    <wp:lineTo x="20939" y="21730"/>
                    <wp:lineTo x="21626" y="20427"/>
                    <wp:lineTo x="21626" y="1304"/>
                    <wp:lineTo x="20939" y="0"/>
                    <wp:lineTo x="687" y="0"/>
                  </wp:wrapPolygon>
                </wp:wrapThrough>
                <wp:docPr id="67" name="Rounded Rectangl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8295" cy="126238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880093" w14:textId="3291DB17" w:rsidR="00FD670D" w:rsidRPr="00B62604" w:rsidRDefault="00FD670D" w:rsidP="00806309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 w:rsidRPr="00B62604">
                              <w:rPr>
                                <w:color w:val="000000" w:themeColor="text1"/>
                                <w:lang w:val="en-CA"/>
                              </w:rPr>
                              <w:t>Review HHM trends</w:t>
                            </w:r>
                            <w:r>
                              <w:rPr>
                                <w:color w:val="000000" w:themeColor="text1"/>
                                <w:lang w:val="en-CA"/>
                              </w:rPr>
                              <w:t xml:space="preserve"> for </w:t>
                            </w:r>
                            <w:r w:rsidR="00806309">
                              <w:rPr>
                                <w:color w:val="000000" w:themeColor="text1"/>
                                <w:lang w:val="en-CA"/>
                              </w:rPr>
                              <w:t>3-5 days</w:t>
                            </w:r>
                            <w:r w:rsidRPr="00B62604">
                              <w:rPr>
                                <w:color w:val="000000" w:themeColor="text1"/>
                                <w:lang w:val="en-CA"/>
                              </w:rPr>
                              <w:t xml:space="preserve"> on </w:t>
                            </w:r>
                            <w:proofErr w:type="spellStart"/>
                            <w:r w:rsidRPr="00B62604">
                              <w:rPr>
                                <w:color w:val="000000" w:themeColor="text1"/>
                                <w:lang w:val="en-CA"/>
                              </w:rPr>
                              <w:t>Sphygmo</w:t>
                            </w:r>
                            <w:proofErr w:type="spellEnd"/>
                            <w:r w:rsidRPr="00B62604">
                              <w:rPr>
                                <w:color w:val="000000" w:themeColor="text1"/>
                                <w:lang w:val="en-CA"/>
                              </w:rPr>
                              <w:t xml:space="preserve"> App</w:t>
                            </w:r>
                          </w:p>
                          <w:p w14:paraId="2C8AF76C" w14:textId="77777777" w:rsidR="00FD670D" w:rsidRPr="00B62604" w:rsidRDefault="00FD670D" w:rsidP="00FD670D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 w:rsidRPr="00B62604">
                              <w:rPr>
                                <w:color w:val="000000" w:themeColor="text1"/>
                                <w:lang w:val="en-CA"/>
                              </w:rPr>
                              <w:t>Review paper and electronic record</w:t>
                            </w:r>
                          </w:p>
                          <w:p w14:paraId="6A42B2FD" w14:textId="77777777" w:rsidR="00FD670D" w:rsidRPr="00B62604" w:rsidRDefault="00FD670D" w:rsidP="00FD670D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1C875853" id="Rounded Rectangle 67" o:spid="_x0000_s1039" style="position:absolute;margin-left:-34.7pt;margin-top:187.3pt;width:125.85pt;height:99.4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" filled="f" strokecolor="black [3213]" strokeweight="1pt">
                <v:stroke joinstyle="miter"/>
                <v:textbox>
                  <w:txbxContent>
                    <w:p w14:paraId="70880093" w14:textId="3291DB17" w:rsidR="00FD670D" w:rsidRPr="00B62604" w:rsidRDefault="00FD670D" w:rsidP="00806309">
                      <w:pPr>
                        <w:rPr>
                          <w:color w:val="000000" w:themeColor="text1"/>
                          <w:lang w:val="en-CA"/>
                        </w:rPr>
                      </w:pPr>
                      <w:r w:rsidRPr="00B62604">
                        <w:rPr>
                          <w:color w:val="000000" w:themeColor="text1"/>
                          <w:lang w:val="en-CA"/>
                        </w:rPr>
                        <w:t>Review HHM trends</w:t>
                      </w:r>
                      <w:r>
                        <w:rPr>
                          <w:color w:val="000000" w:themeColor="text1"/>
                          <w:lang w:val="en-CA"/>
                        </w:rPr>
                        <w:t xml:space="preserve"> for </w:t>
                      </w:r>
                      <w:r w:rsidR="00806309">
                        <w:rPr>
                          <w:color w:val="000000" w:themeColor="text1"/>
                          <w:lang w:val="en-CA"/>
                        </w:rPr>
                        <w:t>3-5 days</w:t>
                      </w:r>
                      <w:r w:rsidRPr="00B62604">
                        <w:rPr>
                          <w:color w:val="000000" w:themeColor="text1"/>
                          <w:lang w:val="en-CA"/>
                        </w:rPr>
                        <w:t xml:space="preserve"> on </w:t>
                      </w:r>
                      <w:proofErr w:type="spellStart"/>
                      <w:r w:rsidRPr="00B62604">
                        <w:rPr>
                          <w:color w:val="000000" w:themeColor="text1"/>
                          <w:lang w:val="en-CA"/>
                        </w:rPr>
                        <w:t>Sphygmo</w:t>
                      </w:r>
                      <w:proofErr w:type="spellEnd"/>
                      <w:r w:rsidRPr="00B62604">
                        <w:rPr>
                          <w:color w:val="000000" w:themeColor="text1"/>
                          <w:lang w:val="en-CA"/>
                        </w:rPr>
                        <w:t xml:space="preserve"> App</w:t>
                      </w:r>
                    </w:p>
                    <w:p w14:paraId="2C8AF76C" w14:textId="77777777" w:rsidR="00FD670D" w:rsidRPr="00B62604" w:rsidRDefault="00FD670D" w:rsidP="00FD670D">
                      <w:pPr>
                        <w:rPr>
                          <w:color w:val="000000" w:themeColor="text1"/>
                          <w:lang w:val="en-CA"/>
                        </w:rPr>
                      </w:pPr>
                      <w:r w:rsidRPr="00B62604">
                        <w:rPr>
                          <w:color w:val="000000" w:themeColor="text1"/>
                          <w:lang w:val="en-CA"/>
                        </w:rPr>
                        <w:t>Review paper and electronic record</w:t>
                      </w:r>
                    </w:p>
                    <w:p w14:paraId="6A42B2FD" w14:textId="77777777" w:rsidR="00FD670D" w:rsidRPr="00B62604" w:rsidRDefault="00FD670D" w:rsidP="00FD670D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  <w:r w:rsidR="00FD670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14E5040D" wp14:editId="30D92EBB">
                <wp:simplePos x="0" y="0"/>
                <wp:positionH relativeFrom="column">
                  <wp:posOffset>3437890</wp:posOffset>
                </wp:positionH>
                <wp:positionV relativeFrom="paragraph">
                  <wp:posOffset>664210</wp:posOffset>
                </wp:positionV>
                <wp:extent cx="685800" cy="0"/>
                <wp:effectExtent l="0" t="76200" r="50800" b="101600"/>
                <wp:wrapNone/>
                <wp:docPr id="69" name="Straight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5800" cy="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w14:anchorId="4104D468" id="Straight Connector 69" o:spid="_x0000_s1026" style="position:absolute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0.7pt,52.3pt" to="324.7pt,52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" strokecolor="#4472c4 [3204]" strokeweight=".5pt">
                <v:stroke endarrow="block" joinstyle="miter"/>
              </v:line>
            </w:pict>
          </mc:Fallback>
        </mc:AlternateContent>
      </w:r>
      <w:r w:rsidR="00FD670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16E284C4" wp14:editId="0B0C1BF6">
                <wp:simplePos x="0" y="0"/>
                <wp:positionH relativeFrom="column">
                  <wp:posOffset>1311910</wp:posOffset>
                </wp:positionH>
                <wp:positionV relativeFrom="paragraph">
                  <wp:posOffset>313690</wp:posOffset>
                </wp:positionV>
                <wp:extent cx="609600" cy="228600"/>
                <wp:effectExtent l="0" t="0" r="0" b="0"/>
                <wp:wrapSquare wrapText="bothSides"/>
                <wp:docPr id="70" name="Text Box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FFE36D" w14:textId="77777777" w:rsidR="00FD670D" w:rsidRPr="0017536D" w:rsidRDefault="00FD670D" w:rsidP="00FD670D">
                            <w:pPr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type w14:anchorId="16E284C4" id="_x0000_t202" coordsize="21600,21600" o:spt="202" path="m0,0l0,21600,21600,21600,21600,0xe">
                <v:stroke joinstyle="miter"/>
                <v:path gradientshapeok="t" o:connecttype="rect"/>
              </v:shapetype>
              <v:shape id="Text Box 70" o:spid="_x0000_s1040" type="#_x0000_t202" style="position:absolute;margin-left:103.3pt;margin-top:24.7pt;width:48pt;height:18pt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" filled="f" stroked="f">
                <v:textbox>
                  <w:txbxContent>
                    <w:p w14:paraId="61FFE36D" w14:textId="77777777" w:rsidR="00FD670D" w:rsidRPr="0017536D" w:rsidRDefault="00FD670D" w:rsidP="00FD670D">
                      <w:pPr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D670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6A996E27" wp14:editId="1B23BA71">
                <wp:simplePos x="0" y="0"/>
                <wp:positionH relativeFrom="column">
                  <wp:posOffset>-213360</wp:posOffset>
                </wp:positionH>
                <wp:positionV relativeFrom="paragraph">
                  <wp:posOffset>1456690</wp:posOffset>
                </wp:positionV>
                <wp:extent cx="455295" cy="345440"/>
                <wp:effectExtent l="0" t="0" r="0" b="10160"/>
                <wp:wrapSquare wrapText="bothSides"/>
                <wp:docPr id="71" name="Text Box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295" cy="345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AE9BC1" w14:textId="77777777" w:rsidR="00FD670D" w:rsidRPr="0017536D" w:rsidRDefault="00FD670D" w:rsidP="00FD670D">
                            <w:pPr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6A996E27" id="Text Box 71" o:spid="_x0000_s1041" type="#_x0000_t202" style="position:absolute;margin-left:-16.8pt;margin-top:114.7pt;width:35.85pt;height:27.2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" filled="f" stroked="f">
                <v:textbox>
                  <w:txbxContent>
                    <w:p w14:paraId="05AE9BC1" w14:textId="77777777" w:rsidR="00FD670D" w:rsidRPr="0017536D" w:rsidRDefault="00FD670D" w:rsidP="00FD670D">
                      <w:pPr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D670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44B44696" wp14:editId="5304B18C">
                <wp:simplePos x="0" y="0"/>
                <wp:positionH relativeFrom="column">
                  <wp:posOffset>1918970</wp:posOffset>
                </wp:positionH>
                <wp:positionV relativeFrom="paragraph">
                  <wp:posOffset>1464310</wp:posOffset>
                </wp:positionV>
                <wp:extent cx="1598295" cy="579120"/>
                <wp:effectExtent l="0" t="0" r="27305" b="30480"/>
                <wp:wrapThrough wrapText="bothSides">
                  <wp:wrapPolygon edited="0">
                    <wp:start x="0" y="0"/>
                    <wp:lineTo x="0" y="21789"/>
                    <wp:lineTo x="21626" y="21789"/>
                    <wp:lineTo x="21626" y="0"/>
                    <wp:lineTo x="0" y="0"/>
                  </wp:wrapPolygon>
                </wp:wrapThrough>
                <wp:docPr id="72" name="Rounded Rectangl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8295" cy="579120"/>
                        </a:xfrm>
                        <a:prstGeom prst="roundRect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C0695A6" w14:textId="77777777" w:rsidR="00FD670D" w:rsidRPr="0017536D" w:rsidRDefault="00FD670D" w:rsidP="00FD670D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 w:rsidRPr="0017536D">
                              <w:rPr>
                                <w:color w:val="000000" w:themeColor="text1"/>
                                <w:lang w:val="en-CA"/>
                              </w:rPr>
                              <w:t xml:space="preserve">IF SBP </w:t>
                            </w:r>
                            <w:r w:rsidRPr="0017536D">
                              <w:rPr>
                                <w:rFonts w:ascii="Calibri" w:hAnsi="Calibri"/>
                                <w:color w:val="000000" w:themeColor="text1"/>
                                <w:lang w:val="en-CA"/>
                              </w:rPr>
                              <w:t>≥</w:t>
                            </w:r>
                            <w:r w:rsidRPr="0017536D">
                              <w:rPr>
                                <w:color w:val="000000" w:themeColor="text1"/>
                                <w:lang w:val="en-CA"/>
                              </w:rPr>
                              <w:t xml:space="preserve"> 180 or DBP </w:t>
                            </w:r>
                            <w:r w:rsidRPr="0017536D">
                              <w:rPr>
                                <w:rFonts w:ascii="Calibri" w:hAnsi="Calibri"/>
                                <w:color w:val="000000" w:themeColor="text1"/>
                                <w:lang w:val="en-CA"/>
                              </w:rPr>
                              <w:t>≥</w:t>
                            </w:r>
                            <w:r w:rsidRPr="0017536D">
                              <w:rPr>
                                <w:color w:val="000000" w:themeColor="text1"/>
                                <w:lang w:val="en-CA"/>
                              </w:rPr>
                              <w:t xml:space="preserve"> 100</w:t>
                            </w:r>
                          </w:p>
                          <w:p w14:paraId="13A7C079" w14:textId="77777777" w:rsidR="00FD670D" w:rsidRPr="0017536D" w:rsidRDefault="00FD670D" w:rsidP="00FD670D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  <w:p w14:paraId="258F9A28" w14:textId="77777777" w:rsidR="00FD670D" w:rsidRPr="0017536D" w:rsidRDefault="00FD670D" w:rsidP="00FD670D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44B44696" id="Rounded Rectangle 72" o:spid="_x0000_s1042" style="position:absolute;margin-left:151.1pt;margin-top:115.3pt;width:125.85pt;height:45.6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" fillcolor="red" strokecolor="black [3213]" strokeweight="1pt">
                <v:stroke joinstyle="miter"/>
                <v:textbox>
                  <w:txbxContent>
                    <w:p w14:paraId="2C0695A6" w14:textId="77777777" w:rsidR="00FD670D" w:rsidRPr="0017536D" w:rsidRDefault="00FD670D" w:rsidP="00FD670D">
                      <w:pPr>
                        <w:rPr>
                          <w:color w:val="000000" w:themeColor="text1"/>
                          <w:lang w:val="en-CA"/>
                        </w:rPr>
                      </w:pPr>
                      <w:r w:rsidRPr="0017536D">
                        <w:rPr>
                          <w:color w:val="000000" w:themeColor="text1"/>
                          <w:lang w:val="en-CA"/>
                        </w:rPr>
                        <w:t xml:space="preserve">IF SBP </w:t>
                      </w:r>
                      <w:r w:rsidRPr="0017536D">
                        <w:rPr>
                          <w:rFonts w:ascii="Calibri" w:hAnsi="Calibri"/>
                          <w:color w:val="000000" w:themeColor="text1"/>
                          <w:lang w:val="en-CA"/>
                        </w:rPr>
                        <w:t>≥</w:t>
                      </w:r>
                      <w:r w:rsidRPr="0017536D">
                        <w:rPr>
                          <w:color w:val="000000" w:themeColor="text1"/>
                          <w:lang w:val="en-CA"/>
                        </w:rPr>
                        <w:t xml:space="preserve"> 180 or DBP </w:t>
                      </w:r>
                      <w:r w:rsidRPr="0017536D">
                        <w:rPr>
                          <w:rFonts w:ascii="Calibri" w:hAnsi="Calibri"/>
                          <w:color w:val="000000" w:themeColor="text1"/>
                          <w:lang w:val="en-CA"/>
                        </w:rPr>
                        <w:t>≥</w:t>
                      </w:r>
                      <w:r w:rsidRPr="0017536D">
                        <w:rPr>
                          <w:color w:val="000000" w:themeColor="text1"/>
                          <w:lang w:val="en-CA"/>
                        </w:rPr>
                        <w:t xml:space="preserve"> 100</w:t>
                      </w:r>
                    </w:p>
                    <w:p w14:paraId="13A7C079" w14:textId="77777777" w:rsidR="00FD670D" w:rsidRPr="0017536D" w:rsidRDefault="00FD670D" w:rsidP="00FD670D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  <w:p w14:paraId="258F9A28" w14:textId="77777777" w:rsidR="00FD670D" w:rsidRPr="0017536D" w:rsidRDefault="00FD670D" w:rsidP="00FD670D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  <w:r w:rsidR="00FD670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726041EA" wp14:editId="4E3B5139">
                <wp:simplePos x="0" y="0"/>
                <wp:positionH relativeFrom="column">
                  <wp:posOffset>1880235</wp:posOffset>
                </wp:positionH>
                <wp:positionV relativeFrom="paragraph">
                  <wp:posOffset>426085</wp:posOffset>
                </wp:positionV>
                <wp:extent cx="1598295" cy="579120"/>
                <wp:effectExtent l="0" t="0" r="27305" b="30480"/>
                <wp:wrapThrough wrapText="bothSides">
                  <wp:wrapPolygon edited="0">
                    <wp:start x="0" y="0"/>
                    <wp:lineTo x="0" y="21789"/>
                    <wp:lineTo x="21626" y="21789"/>
                    <wp:lineTo x="21626" y="0"/>
                    <wp:lineTo x="0" y="0"/>
                  </wp:wrapPolygon>
                </wp:wrapThrough>
                <wp:docPr id="74" name="Rounded Rectangle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8295" cy="579120"/>
                        </a:xfrm>
                        <a:prstGeom prst="roundRect">
                          <a:avLst/>
                        </a:prstGeom>
                        <a:solidFill>
                          <a:srgbClr val="00B05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A34806" w14:textId="77777777" w:rsidR="00FD670D" w:rsidRPr="00B62604" w:rsidRDefault="00FD670D" w:rsidP="00FD670D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CA"/>
                              </w:rPr>
                              <w:t xml:space="preserve">IF SBP 100-135 or DBP </w:t>
                            </w:r>
                            <w:r>
                              <w:rPr>
                                <w:rFonts w:ascii="Calibri" w:hAnsi="Calibri"/>
                                <w:color w:val="000000" w:themeColor="text1"/>
                                <w:lang w:val="en-CA"/>
                              </w:rPr>
                              <w:t>≤</w:t>
                            </w:r>
                            <w:r>
                              <w:rPr>
                                <w:color w:val="000000" w:themeColor="text1"/>
                                <w:lang w:val="en-CA"/>
                              </w:rPr>
                              <w:t xml:space="preserve"> 85</w:t>
                            </w:r>
                          </w:p>
                          <w:p w14:paraId="610ED9A1" w14:textId="77777777" w:rsidR="00FD670D" w:rsidRPr="00B62604" w:rsidRDefault="00FD670D" w:rsidP="00FD670D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  <w:p w14:paraId="11BFF252" w14:textId="77777777" w:rsidR="00FD670D" w:rsidRPr="00B62604" w:rsidRDefault="00FD670D" w:rsidP="00FD670D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726041EA" id="Rounded Rectangle 74" o:spid="_x0000_s1043" style="position:absolute;margin-left:148.05pt;margin-top:33.55pt;width:125.85pt;height:45.6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" fillcolor="#00b050" strokecolor="black [3213]" strokeweight="1pt">
                <v:stroke joinstyle="miter"/>
                <v:textbox>
                  <w:txbxContent>
                    <w:p w14:paraId="26A34806" w14:textId="77777777" w:rsidR="00FD670D" w:rsidRPr="00B62604" w:rsidRDefault="00FD670D" w:rsidP="00FD670D">
                      <w:pPr>
                        <w:rPr>
                          <w:color w:val="000000" w:themeColor="text1"/>
                          <w:lang w:val="en-CA"/>
                        </w:rPr>
                      </w:pPr>
                      <w:r>
                        <w:rPr>
                          <w:color w:val="000000" w:themeColor="text1"/>
                          <w:lang w:val="en-CA"/>
                        </w:rPr>
                        <w:t xml:space="preserve">IF SBP 100-135 or DBP </w:t>
                      </w:r>
                      <w:r>
                        <w:rPr>
                          <w:rFonts w:ascii="Calibri" w:hAnsi="Calibri"/>
                          <w:color w:val="000000" w:themeColor="text1"/>
                          <w:lang w:val="en-CA"/>
                        </w:rPr>
                        <w:t>≤</w:t>
                      </w:r>
                      <w:r>
                        <w:rPr>
                          <w:color w:val="000000" w:themeColor="text1"/>
                          <w:lang w:val="en-CA"/>
                        </w:rPr>
                        <w:t xml:space="preserve"> 85</w:t>
                      </w:r>
                    </w:p>
                    <w:p w14:paraId="610ED9A1" w14:textId="77777777" w:rsidR="00FD670D" w:rsidRPr="00B62604" w:rsidRDefault="00FD670D" w:rsidP="00FD670D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  <w:p w14:paraId="11BFF252" w14:textId="77777777" w:rsidR="00FD670D" w:rsidRPr="00B62604" w:rsidRDefault="00FD670D" w:rsidP="00FD670D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  <w:r w:rsidR="00FD670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70C288A" wp14:editId="287C403A">
                <wp:simplePos x="0" y="0"/>
                <wp:positionH relativeFrom="column">
                  <wp:posOffset>1195070</wp:posOffset>
                </wp:positionH>
                <wp:positionV relativeFrom="paragraph">
                  <wp:posOffset>664210</wp:posOffset>
                </wp:positionV>
                <wp:extent cx="685800" cy="0"/>
                <wp:effectExtent l="0" t="76200" r="50800" b="101600"/>
                <wp:wrapNone/>
                <wp:docPr id="75" name="Straight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5800" cy="0"/>
                        </a:xfrm>
                        <a:prstGeom prst="line">
                          <a:avLst/>
                        </a:prstGeom>
                        <a:ln>
                          <a:headEnd type="non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w14:anchorId="372E14ED" id="Straight Connector 75" o:spid="_x0000_s1026" style="position:absolute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4.1pt,52.3pt" to="148.1pt,52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" strokecolor="#4472c4 [3204]" strokeweight=".5pt">
                <v:stroke endarrow="block" joinstyle="miter"/>
              </v:line>
            </w:pict>
          </mc:Fallback>
        </mc:AlternateContent>
      </w:r>
      <w:r w:rsidR="00FD670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41B8C1EB" wp14:editId="67F42DD5">
                <wp:simplePos x="0" y="0"/>
                <wp:positionH relativeFrom="column">
                  <wp:posOffset>-407670</wp:posOffset>
                </wp:positionH>
                <wp:positionV relativeFrom="paragraph">
                  <wp:posOffset>201930</wp:posOffset>
                </wp:positionV>
                <wp:extent cx="1598295" cy="914400"/>
                <wp:effectExtent l="0" t="0" r="27305" b="25400"/>
                <wp:wrapThrough wrapText="bothSides">
                  <wp:wrapPolygon edited="0">
                    <wp:start x="343" y="0"/>
                    <wp:lineTo x="0" y="1800"/>
                    <wp:lineTo x="0" y="20400"/>
                    <wp:lineTo x="343" y="21600"/>
                    <wp:lineTo x="21282" y="21600"/>
                    <wp:lineTo x="21626" y="20400"/>
                    <wp:lineTo x="21626" y="1800"/>
                    <wp:lineTo x="21282" y="0"/>
                    <wp:lineTo x="343" y="0"/>
                  </wp:wrapPolygon>
                </wp:wrapThrough>
                <wp:docPr id="76" name="Rounded Rectangle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8295" cy="9144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9E84C4" w14:textId="77777777" w:rsidR="00FD670D" w:rsidRPr="00B62604" w:rsidRDefault="00FD670D" w:rsidP="00FD670D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 w:rsidRPr="00B62604">
                              <w:rPr>
                                <w:color w:val="000000" w:themeColor="text1"/>
                                <w:lang w:val="en-CA"/>
                              </w:rPr>
                              <w:t>Any data triggering an alert</w:t>
                            </w:r>
                          </w:p>
                          <w:p w14:paraId="5F5836EE" w14:textId="77777777" w:rsidR="00FD670D" w:rsidRPr="00B62604" w:rsidRDefault="00FD670D" w:rsidP="00FD670D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roundrect w14:anchorId="41B8C1EB" id="Rounded Rectangle 76" o:spid="_x0000_s1044" style="position:absolute;margin-left:-32.1pt;margin-top:15.9pt;width:125.85pt;height:1in;z-index:2517329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" filled="f" strokecolor="black [3213]" strokeweight="1pt">
                <v:stroke joinstyle="miter"/>
                <v:textbox>
                  <w:txbxContent>
                    <w:p w14:paraId="5F9E84C4" w14:textId="77777777" w:rsidR="00FD670D" w:rsidRPr="00B62604" w:rsidRDefault="00FD670D" w:rsidP="00FD670D">
                      <w:pPr>
                        <w:rPr>
                          <w:color w:val="000000" w:themeColor="text1"/>
                          <w:lang w:val="en-CA"/>
                        </w:rPr>
                      </w:pPr>
                      <w:r w:rsidRPr="00B62604">
                        <w:rPr>
                          <w:color w:val="000000" w:themeColor="text1"/>
                          <w:lang w:val="en-CA"/>
                        </w:rPr>
                        <w:t>Any data triggering an alert</w:t>
                      </w:r>
                    </w:p>
                    <w:p w14:paraId="5F5836EE" w14:textId="77777777" w:rsidR="00FD670D" w:rsidRPr="00B62604" w:rsidRDefault="00FD670D" w:rsidP="00FD670D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</w:p>
    <w:p w14:paraId="0A1ED089" w14:textId="0FC1BEAF" w:rsidR="00E1210E" w:rsidRPr="00177079" w:rsidRDefault="00E1210E" w:rsidP="00E1210E">
      <w:pPr>
        <w:rPr>
          <w:b/>
          <w:bCs/>
          <w:u w:val="single"/>
          <w:lang w:val="en-CA"/>
        </w:rPr>
      </w:pPr>
      <w:r w:rsidRPr="00177079">
        <w:rPr>
          <w:b/>
          <w:bCs/>
          <w:u w:val="single"/>
          <w:lang w:val="en-CA"/>
        </w:rPr>
        <w:lastRenderedPageBreak/>
        <w:t>TEC4Home BP Decision Support Tool</w:t>
      </w:r>
      <w:r>
        <w:rPr>
          <w:b/>
          <w:bCs/>
          <w:u w:val="single"/>
          <w:lang w:val="en-CA"/>
        </w:rPr>
        <w:t>: Ongoing Monitoring</w:t>
      </w:r>
      <w:r w:rsidR="00E11DDC">
        <w:rPr>
          <w:b/>
          <w:bCs/>
          <w:u w:val="single"/>
          <w:lang w:val="en-CA"/>
        </w:rPr>
        <w:t xml:space="preserve"> and Follow up</w:t>
      </w:r>
    </w:p>
    <w:p w14:paraId="6FBAB5D4" w14:textId="2A480CDC" w:rsidR="00B7274B" w:rsidRPr="00B7274B" w:rsidRDefault="00806309">
      <w:pPr>
        <w:rPr>
          <w:lang w:val="en-CA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1BF51DF" wp14:editId="089F61FA">
                <wp:simplePos x="0" y="0"/>
                <wp:positionH relativeFrom="column">
                  <wp:posOffset>6718936</wp:posOffset>
                </wp:positionH>
                <wp:positionV relativeFrom="paragraph">
                  <wp:posOffset>1683385</wp:posOffset>
                </wp:positionV>
                <wp:extent cx="542290" cy="0"/>
                <wp:effectExtent l="0" t="76200" r="41910" b="10160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2290" cy="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21E4CDC6" id="Straight Connector 28" o:spid="_x0000_s1026" style="position:absolute;flip:y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29.05pt,132.55pt" to="571.75pt,132.5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" strokecolor="#4472c4 [3204]" strokeweight=".5pt">
                <v:stroke endarrow="block" joinstyle="miter"/>
              </v:line>
            </w:pict>
          </mc:Fallback>
        </mc:AlternateContent>
      </w:r>
      <w:r w:rsidR="00E11DDC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A2537F8" wp14:editId="10A3EF38">
                <wp:simplePos x="0" y="0"/>
                <wp:positionH relativeFrom="column">
                  <wp:posOffset>6756400</wp:posOffset>
                </wp:positionH>
                <wp:positionV relativeFrom="paragraph">
                  <wp:posOffset>2719705</wp:posOffset>
                </wp:positionV>
                <wp:extent cx="535305" cy="10160"/>
                <wp:effectExtent l="0" t="76200" r="48895" b="91440"/>
                <wp:wrapNone/>
                <wp:docPr id="35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5305" cy="1016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1D4DA68E" id="Straight Connector 35" o:spid="_x0000_s1026" style="position:absolute;flip:y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32pt,214.15pt" to="574.15pt,214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" strokecolor="#4472c4 [3204]" strokeweight=".5pt">
                <v:stroke endarrow="block" joinstyle="miter"/>
              </v:line>
            </w:pict>
          </mc:Fallback>
        </mc:AlternateContent>
      </w:r>
      <w:r w:rsidR="00E11DDC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31E3774" wp14:editId="2FEE776A">
                <wp:simplePos x="0" y="0"/>
                <wp:positionH relativeFrom="column">
                  <wp:posOffset>4124325</wp:posOffset>
                </wp:positionH>
                <wp:positionV relativeFrom="paragraph">
                  <wp:posOffset>1071245</wp:posOffset>
                </wp:positionV>
                <wp:extent cx="2593975" cy="1143000"/>
                <wp:effectExtent l="0" t="0" r="22225" b="25400"/>
                <wp:wrapThrough wrapText="bothSides">
                  <wp:wrapPolygon edited="0">
                    <wp:start x="423" y="0"/>
                    <wp:lineTo x="0" y="1440"/>
                    <wp:lineTo x="0" y="20640"/>
                    <wp:lineTo x="423" y="21600"/>
                    <wp:lineTo x="21151" y="21600"/>
                    <wp:lineTo x="21574" y="20160"/>
                    <wp:lineTo x="21574" y="960"/>
                    <wp:lineTo x="21151" y="0"/>
                    <wp:lineTo x="423" y="0"/>
                  </wp:wrapPolygon>
                </wp:wrapThrough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3975" cy="11430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C58B9C" w14:textId="76FEFF8B" w:rsidR="00F3526A" w:rsidRPr="00B62604" w:rsidRDefault="00F3526A" w:rsidP="00806309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 w:rsidRPr="00B62604">
                              <w:rPr>
                                <w:color w:val="000000" w:themeColor="text1"/>
                                <w:lang w:val="en-CA"/>
                              </w:rPr>
                              <w:t>Contact patient</w:t>
                            </w:r>
                            <w:r w:rsidR="001245AA">
                              <w:rPr>
                                <w:color w:val="000000" w:themeColor="text1"/>
                                <w:lang w:val="en-CA"/>
                              </w:rPr>
                              <w:t xml:space="preserve"> </w:t>
                            </w:r>
                            <w:r w:rsidR="001245AA" w:rsidRPr="003B7837">
                              <w:rPr>
                                <w:b/>
                                <w:bCs/>
                                <w:color w:val="000000" w:themeColor="text1"/>
                                <w:lang w:val="en-CA"/>
                              </w:rPr>
                              <w:t>within 48 hours</w:t>
                            </w:r>
                            <w:r w:rsidR="001245AA">
                              <w:rPr>
                                <w:color w:val="000000" w:themeColor="text1"/>
                                <w:lang w:val="en-CA"/>
                              </w:rPr>
                              <w:t xml:space="preserve"> </w:t>
                            </w:r>
                            <w:r w:rsidR="003B7837">
                              <w:rPr>
                                <w:color w:val="000000" w:themeColor="text1"/>
                                <w:lang w:val="en-CA"/>
                              </w:rPr>
                              <w:t>to confirm medication adherence, consider changes to medications</w:t>
                            </w:r>
                            <w:r w:rsidR="00806309">
                              <w:rPr>
                                <w:color w:val="000000" w:themeColor="text1"/>
                                <w:lang w:val="en-CA"/>
                              </w:rPr>
                              <w:t xml:space="preserve"> after discussing with MD</w:t>
                            </w:r>
                            <w:r w:rsidR="00E11DDC">
                              <w:rPr>
                                <w:color w:val="000000" w:themeColor="text1"/>
                                <w:lang w:val="en-CA"/>
                              </w:rPr>
                              <w:t>, and arrange follow up in 1 week</w:t>
                            </w:r>
                          </w:p>
                          <w:p w14:paraId="5389B8FC" w14:textId="77777777" w:rsidR="00F3526A" w:rsidRPr="00B62604" w:rsidRDefault="003B7837" w:rsidP="00F3526A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lang w:val="en-CA"/>
                              </w:rPr>
                              <w:t>≥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331E3774" id="Rounded Rectangle 12" o:spid="_x0000_s1045" style="position:absolute;margin-left:324.75pt;margin-top:84.35pt;width:204.25pt;height:90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" filled="f" strokecolor="black [3213]" strokeweight="1pt">
                <v:stroke joinstyle="miter"/>
                <v:textbox>
                  <w:txbxContent>
                    <w:p w14:paraId="36C58B9C" w14:textId="76FEFF8B" w:rsidR="00F3526A" w:rsidRPr="00B62604" w:rsidRDefault="00F3526A" w:rsidP="00806309">
                      <w:pPr>
                        <w:rPr>
                          <w:color w:val="000000" w:themeColor="text1"/>
                          <w:lang w:val="en-CA"/>
                        </w:rPr>
                      </w:pPr>
                      <w:r w:rsidRPr="00B62604">
                        <w:rPr>
                          <w:color w:val="000000" w:themeColor="text1"/>
                          <w:lang w:val="en-CA"/>
                        </w:rPr>
                        <w:t>Contact patient</w:t>
                      </w:r>
                      <w:r w:rsidR="001245AA">
                        <w:rPr>
                          <w:color w:val="000000" w:themeColor="text1"/>
                          <w:lang w:val="en-CA"/>
                        </w:rPr>
                        <w:t xml:space="preserve"> </w:t>
                      </w:r>
                      <w:r w:rsidR="001245AA" w:rsidRPr="003B7837">
                        <w:rPr>
                          <w:b/>
                          <w:bCs/>
                          <w:color w:val="000000" w:themeColor="text1"/>
                          <w:lang w:val="en-CA"/>
                        </w:rPr>
                        <w:t>within 48 hours</w:t>
                      </w:r>
                      <w:r w:rsidR="001245AA">
                        <w:rPr>
                          <w:color w:val="000000" w:themeColor="text1"/>
                          <w:lang w:val="en-CA"/>
                        </w:rPr>
                        <w:t xml:space="preserve"> </w:t>
                      </w:r>
                      <w:r w:rsidR="003B7837">
                        <w:rPr>
                          <w:color w:val="000000" w:themeColor="text1"/>
                          <w:lang w:val="en-CA"/>
                        </w:rPr>
                        <w:t>to confirm medication adherence, consider changes to medications</w:t>
                      </w:r>
                      <w:r w:rsidR="00806309">
                        <w:rPr>
                          <w:color w:val="000000" w:themeColor="text1"/>
                          <w:lang w:val="en-CA"/>
                        </w:rPr>
                        <w:t xml:space="preserve"> after discussing with MD</w:t>
                      </w:r>
                      <w:r w:rsidR="00E11DDC">
                        <w:rPr>
                          <w:color w:val="000000" w:themeColor="text1"/>
                          <w:lang w:val="en-CA"/>
                        </w:rPr>
                        <w:t>, and arrange follow up in 1 week</w:t>
                      </w:r>
                    </w:p>
                    <w:p w14:paraId="5389B8FC" w14:textId="77777777" w:rsidR="00F3526A" w:rsidRPr="00B62604" w:rsidRDefault="003B7837" w:rsidP="00F3526A">
                      <w:pPr>
                        <w:rPr>
                          <w:color w:val="000000" w:themeColor="text1"/>
                          <w:lang w:val="en-CA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lang w:val="en-CA"/>
                        </w:rPr>
                        <w:t>≥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="00E11DDC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E7BDCB0" wp14:editId="182AF877">
                <wp:simplePos x="0" y="0"/>
                <wp:positionH relativeFrom="column">
                  <wp:posOffset>4128135</wp:posOffset>
                </wp:positionH>
                <wp:positionV relativeFrom="paragraph">
                  <wp:posOffset>2331085</wp:posOffset>
                </wp:positionV>
                <wp:extent cx="2629535" cy="914400"/>
                <wp:effectExtent l="0" t="0" r="37465" b="25400"/>
                <wp:wrapThrough wrapText="bothSides">
                  <wp:wrapPolygon edited="0">
                    <wp:start x="209" y="0"/>
                    <wp:lineTo x="0" y="1800"/>
                    <wp:lineTo x="0" y="20400"/>
                    <wp:lineTo x="209" y="21600"/>
                    <wp:lineTo x="21490" y="21600"/>
                    <wp:lineTo x="21699" y="20400"/>
                    <wp:lineTo x="21699" y="1800"/>
                    <wp:lineTo x="21490" y="0"/>
                    <wp:lineTo x="209" y="0"/>
                  </wp:wrapPolygon>
                </wp:wrapThrough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9535" cy="9144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BD067F" w14:textId="244D34CD" w:rsidR="003B7837" w:rsidRDefault="003B7837" w:rsidP="008233DA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 w:rsidRPr="00B62604">
                              <w:rPr>
                                <w:color w:val="000000" w:themeColor="text1"/>
                                <w:lang w:val="en-CA"/>
                              </w:rPr>
                              <w:t>Contact patient</w:t>
                            </w:r>
                            <w:r>
                              <w:rPr>
                                <w:color w:val="000000" w:themeColor="text1"/>
                                <w:lang w:val="en-CA"/>
                              </w:rPr>
                              <w:t xml:space="preserve"> </w:t>
                            </w:r>
                            <w:r w:rsidRPr="003B7837">
                              <w:rPr>
                                <w:b/>
                                <w:bCs/>
                                <w:color w:val="000000" w:themeColor="text1"/>
                                <w:lang w:val="en-CA"/>
                              </w:rPr>
                              <w:t xml:space="preserve">within </w:t>
                            </w:r>
                            <w:r w:rsidR="008233DA">
                              <w:rPr>
                                <w:b/>
                                <w:bCs/>
                                <w:color w:val="000000" w:themeColor="text1"/>
                                <w:lang w:val="en-CA"/>
                              </w:rPr>
                              <w:t>2</w:t>
                            </w:r>
                            <w:r w:rsidR="00B00C6B">
                              <w:rPr>
                                <w:b/>
                                <w:bCs/>
                                <w:color w:val="000000" w:themeColor="text1"/>
                                <w:lang w:val="en-CA"/>
                              </w:rPr>
                              <w:t xml:space="preserve"> week</w:t>
                            </w:r>
                            <w:r w:rsidR="008233DA">
                              <w:rPr>
                                <w:b/>
                                <w:bCs/>
                                <w:color w:val="000000" w:themeColor="text1"/>
                                <w:lang w:val="en-CA"/>
                              </w:rPr>
                              <w:t>s</w:t>
                            </w:r>
                            <w:r>
                              <w:rPr>
                                <w:color w:val="000000" w:themeColor="text1"/>
                                <w:lang w:val="en-CA"/>
                              </w:rPr>
                              <w:t xml:space="preserve"> to confirm medication adherence, consider changes to medications</w:t>
                            </w:r>
                            <w:r w:rsidR="00E11DDC">
                              <w:rPr>
                                <w:color w:val="000000" w:themeColor="text1"/>
                                <w:lang w:val="en-CA"/>
                              </w:rPr>
                              <w:t>, after discussing with MD</w:t>
                            </w:r>
                          </w:p>
                          <w:p w14:paraId="04AF01BE" w14:textId="77777777" w:rsidR="00E11DDC" w:rsidRPr="00B62604" w:rsidRDefault="00E11DDC" w:rsidP="00B00C6B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  <w:p w14:paraId="48E29410" w14:textId="77777777" w:rsidR="003B7837" w:rsidRPr="00B62604" w:rsidRDefault="003B7837" w:rsidP="003B7837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lang w:val="en-CA"/>
                              </w:rPr>
                              <w:t>≥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7E7BDCB0" id="Rounded Rectangle 16" o:spid="_x0000_s1046" style="position:absolute;margin-left:325.05pt;margin-top:183.55pt;width:207.05pt;height:1in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" filled="f" strokecolor="black [3213]" strokeweight="1pt">
                <v:stroke joinstyle="miter"/>
                <v:textbox>
                  <w:txbxContent>
                    <w:p w14:paraId="0EBD067F" w14:textId="244D34CD" w:rsidR="003B7837" w:rsidRDefault="003B7837" w:rsidP="008233DA">
                      <w:pPr>
                        <w:rPr>
                          <w:color w:val="000000" w:themeColor="text1"/>
                          <w:lang w:val="en-CA"/>
                        </w:rPr>
                      </w:pPr>
                      <w:r w:rsidRPr="00B62604">
                        <w:rPr>
                          <w:color w:val="000000" w:themeColor="text1"/>
                          <w:lang w:val="en-CA"/>
                        </w:rPr>
                        <w:t>Contact patient</w:t>
                      </w:r>
                      <w:r>
                        <w:rPr>
                          <w:color w:val="000000" w:themeColor="text1"/>
                          <w:lang w:val="en-CA"/>
                        </w:rPr>
                        <w:t xml:space="preserve"> </w:t>
                      </w:r>
                      <w:r w:rsidRPr="003B7837">
                        <w:rPr>
                          <w:b/>
                          <w:bCs/>
                          <w:color w:val="000000" w:themeColor="text1"/>
                          <w:lang w:val="en-CA"/>
                        </w:rPr>
                        <w:t xml:space="preserve">within </w:t>
                      </w:r>
                      <w:r w:rsidR="008233DA">
                        <w:rPr>
                          <w:b/>
                          <w:bCs/>
                          <w:color w:val="000000" w:themeColor="text1"/>
                          <w:lang w:val="en-CA"/>
                        </w:rPr>
                        <w:t>2</w:t>
                      </w:r>
                      <w:r w:rsidR="00B00C6B">
                        <w:rPr>
                          <w:b/>
                          <w:bCs/>
                          <w:color w:val="000000" w:themeColor="text1"/>
                          <w:lang w:val="en-CA"/>
                        </w:rPr>
                        <w:t xml:space="preserve"> week</w:t>
                      </w:r>
                      <w:r w:rsidR="008233DA">
                        <w:rPr>
                          <w:b/>
                          <w:bCs/>
                          <w:color w:val="000000" w:themeColor="text1"/>
                          <w:lang w:val="en-CA"/>
                        </w:rPr>
                        <w:t>s</w:t>
                      </w:r>
                      <w:r>
                        <w:rPr>
                          <w:color w:val="000000" w:themeColor="text1"/>
                          <w:lang w:val="en-CA"/>
                        </w:rPr>
                        <w:t xml:space="preserve"> to confirm medication adherence, consider changes to medications</w:t>
                      </w:r>
                      <w:r w:rsidR="00E11DDC">
                        <w:rPr>
                          <w:color w:val="000000" w:themeColor="text1"/>
                          <w:lang w:val="en-CA"/>
                        </w:rPr>
                        <w:t>, after discussing with MD</w:t>
                      </w:r>
                    </w:p>
                    <w:p w14:paraId="04AF01BE" w14:textId="77777777" w:rsidR="00E11DDC" w:rsidRPr="00B62604" w:rsidRDefault="00E11DDC" w:rsidP="00B00C6B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  <w:p w14:paraId="48E29410" w14:textId="77777777" w:rsidR="003B7837" w:rsidRPr="00B62604" w:rsidRDefault="003B7837" w:rsidP="003B7837">
                      <w:pPr>
                        <w:rPr>
                          <w:color w:val="000000" w:themeColor="text1"/>
                          <w:lang w:val="en-CA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lang w:val="en-CA"/>
                        </w:rPr>
                        <w:t>≥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="00E11DDC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480BA71F" wp14:editId="750C8864">
                <wp:simplePos x="0" y="0"/>
                <wp:positionH relativeFrom="column">
                  <wp:posOffset>4128135</wp:posOffset>
                </wp:positionH>
                <wp:positionV relativeFrom="paragraph">
                  <wp:posOffset>4048125</wp:posOffset>
                </wp:positionV>
                <wp:extent cx="2593975" cy="1143000"/>
                <wp:effectExtent l="0" t="0" r="22225" b="25400"/>
                <wp:wrapThrough wrapText="bothSides">
                  <wp:wrapPolygon edited="0">
                    <wp:start x="423" y="0"/>
                    <wp:lineTo x="0" y="1440"/>
                    <wp:lineTo x="0" y="20640"/>
                    <wp:lineTo x="423" y="21600"/>
                    <wp:lineTo x="21151" y="21600"/>
                    <wp:lineTo x="21574" y="20160"/>
                    <wp:lineTo x="21574" y="960"/>
                    <wp:lineTo x="21151" y="0"/>
                    <wp:lineTo x="423" y="0"/>
                  </wp:wrapPolygon>
                </wp:wrapThrough>
                <wp:docPr id="83" name="Rounded Rectangle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3975" cy="11430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7E54F6" w14:textId="6CBC2746" w:rsidR="00E11DDC" w:rsidRPr="00B62604" w:rsidRDefault="00E11DDC" w:rsidP="00806309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 w:rsidRPr="00B62604">
                              <w:rPr>
                                <w:color w:val="000000" w:themeColor="text1"/>
                                <w:lang w:val="en-CA"/>
                              </w:rPr>
                              <w:t>Contact patient</w:t>
                            </w:r>
                            <w:r>
                              <w:rPr>
                                <w:color w:val="000000" w:themeColor="text1"/>
                                <w:lang w:val="en-CA"/>
                              </w:rPr>
                              <w:t xml:space="preserve"> </w:t>
                            </w:r>
                            <w:r w:rsidRPr="003B7837">
                              <w:rPr>
                                <w:b/>
                                <w:bCs/>
                                <w:color w:val="000000" w:themeColor="text1"/>
                                <w:lang w:val="en-CA"/>
                              </w:rPr>
                              <w:t>within 48 hours</w:t>
                            </w:r>
                            <w:r>
                              <w:rPr>
                                <w:color w:val="000000" w:themeColor="text1"/>
                                <w:lang w:val="en-CA"/>
                              </w:rPr>
                              <w:t xml:space="preserve"> to confirm medication adherence, consider changes to medications</w:t>
                            </w:r>
                            <w:r w:rsidR="00806309">
                              <w:rPr>
                                <w:color w:val="000000" w:themeColor="text1"/>
                                <w:lang w:val="en-CA"/>
                              </w:rPr>
                              <w:t xml:space="preserve"> after discussing with MD</w:t>
                            </w:r>
                            <w:r>
                              <w:rPr>
                                <w:color w:val="000000" w:themeColor="text1"/>
                                <w:lang w:val="en-CA"/>
                              </w:rPr>
                              <w:t>, and arrange follow up in 1 week</w:t>
                            </w:r>
                          </w:p>
                          <w:p w14:paraId="638E17B0" w14:textId="77777777" w:rsidR="00E11DDC" w:rsidRPr="00B62604" w:rsidRDefault="00E11DDC" w:rsidP="00E11DDC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lang w:val="en-CA"/>
                              </w:rPr>
                              <w:t>≥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480BA71F" id="Rounded Rectangle 83" o:spid="_x0000_s1047" style="position:absolute;margin-left:325.05pt;margin-top:318.75pt;width:204.25pt;height:90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" filled="f" strokecolor="black [3213]" strokeweight="1pt">
                <v:stroke joinstyle="miter"/>
                <v:textbox>
                  <w:txbxContent>
                    <w:p w14:paraId="227E54F6" w14:textId="6CBC2746" w:rsidR="00E11DDC" w:rsidRPr="00B62604" w:rsidRDefault="00E11DDC" w:rsidP="00806309">
                      <w:pPr>
                        <w:rPr>
                          <w:color w:val="000000" w:themeColor="text1"/>
                          <w:lang w:val="en-CA"/>
                        </w:rPr>
                      </w:pPr>
                      <w:r w:rsidRPr="00B62604">
                        <w:rPr>
                          <w:color w:val="000000" w:themeColor="text1"/>
                          <w:lang w:val="en-CA"/>
                        </w:rPr>
                        <w:t>Contact patient</w:t>
                      </w:r>
                      <w:r>
                        <w:rPr>
                          <w:color w:val="000000" w:themeColor="text1"/>
                          <w:lang w:val="en-CA"/>
                        </w:rPr>
                        <w:t xml:space="preserve"> </w:t>
                      </w:r>
                      <w:r w:rsidRPr="003B7837">
                        <w:rPr>
                          <w:b/>
                          <w:bCs/>
                          <w:color w:val="000000" w:themeColor="text1"/>
                          <w:lang w:val="en-CA"/>
                        </w:rPr>
                        <w:t>within 48 hours</w:t>
                      </w:r>
                      <w:r>
                        <w:rPr>
                          <w:color w:val="000000" w:themeColor="text1"/>
                          <w:lang w:val="en-CA"/>
                        </w:rPr>
                        <w:t xml:space="preserve"> to confirm medication adherence, consider changes to medications</w:t>
                      </w:r>
                      <w:r w:rsidR="00806309">
                        <w:rPr>
                          <w:color w:val="000000" w:themeColor="text1"/>
                          <w:lang w:val="en-CA"/>
                        </w:rPr>
                        <w:t xml:space="preserve"> after discussing with MD</w:t>
                      </w:r>
                      <w:r>
                        <w:rPr>
                          <w:color w:val="000000" w:themeColor="text1"/>
                          <w:lang w:val="en-CA"/>
                        </w:rPr>
                        <w:t>, and arrange follow up in 1 week</w:t>
                      </w:r>
                    </w:p>
                    <w:p w14:paraId="638E17B0" w14:textId="77777777" w:rsidR="00E11DDC" w:rsidRPr="00B62604" w:rsidRDefault="00E11DDC" w:rsidP="00E11DDC">
                      <w:pPr>
                        <w:rPr>
                          <w:color w:val="000000" w:themeColor="text1"/>
                          <w:lang w:val="en-CA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lang w:val="en-CA"/>
                        </w:rPr>
                        <w:t>≥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="00E11DDC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92F286D" wp14:editId="5C99DB5C">
                <wp:simplePos x="0" y="0"/>
                <wp:positionH relativeFrom="column">
                  <wp:posOffset>1310640</wp:posOffset>
                </wp:positionH>
                <wp:positionV relativeFrom="paragraph">
                  <wp:posOffset>311785</wp:posOffset>
                </wp:positionV>
                <wp:extent cx="609600" cy="304800"/>
                <wp:effectExtent l="0" t="0" r="0" b="0"/>
                <wp:wrapSquare wrapText="bothSides"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621A51" w14:textId="77777777" w:rsidR="0017536D" w:rsidRPr="0017536D" w:rsidRDefault="0017536D">
                            <w:pPr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692F286D" id="Text Box 31" o:spid="_x0000_s1048" type="#_x0000_t202" style="position:absolute;margin-left:103.2pt;margin-top:24.55pt;width:48pt;height:24pt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" filled="f" stroked="f">
                <v:textbox>
                  <w:txbxContent>
                    <w:p w14:paraId="09621A51" w14:textId="77777777" w:rsidR="0017536D" w:rsidRPr="0017536D" w:rsidRDefault="0017536D">
                      <w:pPr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77079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DF03E90" wp14:editId="6DCED1B9">
                <wp:simplePos x="0" y="0"/>
                <wp:positionH relativeFrom="column">
                  <wp:posOffset>4124960</wp:posOffset>
                </wp:positionH>
                <wp:positionV relativeFrom="paragraph">
                  <wp:posOffset>3402330</wp:posOffset>
                </wp:positionV>
                <wp:extent cx="2629535" cy="571500"/>
                <wp:effectExtent l="0" t="0" r="37465" b="38100"/>
                <wp:wrapThrough wrapText="bothSides">
                  <wp:wrapPolygon edited="0">
                    <wp:start x="0" y="0"/>
                    <wp:lineTo x="0" y="22080"/>
                    <wp:lineTo x="21699" y="22080"/>
                    <wp:lineTo x="21699" y="0"/>
                    <wp:lineTo x="0" y="0"/>
                  </wp:wrapPolygon>
                </wp:wrapThrough>
                <wp:docPr id="39" name="Rounded 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9535" cy="571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963310" w14:textId="40EF4FB9" w:rsidR="00177079" w:rsidRPr="00B62604" w:rsidRDefault="00177079" w:rsidP="008233DA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 w:rsidRPr="00B62604">
                              <w:rPr>
                                <w:color w:val="000000" w:themeColor="text1"/>
                                <w:lang w:val="en-CA"/>
                              </w:rPr>
                              <w:t>Contact patient</w:t>
                            </w:r>
                            <w:r>
                              <w:rPr>
                                <w:color w:val="000000" w:themeColor="text1"/>
                                <w:lang w:val="en-CA"/>
                              </w:rPr>
                              <w:t xml:space="preserve"> </w:t>
                            </w:r>
                            <w:r w:rsidRPr="003B7837">
                              <w:rPr>
                                <w:b/>
                                <w:bCs/>
                                <w:color w:val="000000" w:themeColor="text1"/>
                                <w:lang w:val="en-CA"/>
                              </w:rPr>
                              <w:t xml:space="preserve">within </w:t>
                            </w:r>
                            <w:r w:rsidR="008233DA">
                              <w:rPr>
                                <w:b/>
                                <w:bCs/>
                                <w:color w:val="000000" w:themeColor="text1"/>
                                <w:lang w:val="en-CA"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lang w:val="en-CA"/>
                              </w:rPr>
                              <w:t xml:space="preserve"> week</w:t>
                            </w:r>
                            <w:r w:rsidR="008233DA">
                              <w:rPr>
                                <w:b/>
                                <w:bCs/>
                                <w:color w:val="000000" w:themeColor="text1"/>
                                <w:lang w:val="en-CA"/>
                              </w:rPr>
                              <w:t>s</w:t>
                            </w:r>
                            <w:r>
                              <w:rPr>
                                <w:color w:val="000000" w:themeColor="text1"/>
                                <w:lang w:val="en-CA"/>
                              </w:rPr>
                              <w:t xml:space="preserve"> to confirm medication adherenc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7DF03E90" id="Rounded Rectangle 39" o:spid="_x0000_s1049" style="position:absolute;margin-left:324.8pt;margin-top:267.9pt;width:207.05pt;height:4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" filled="f" strokecolor="black [3213]" strokeweight="1pt">
                <v:stroke joinstyle="miter"/>
                <v:textbox>
                  <w:txbxContent>
                    <w:p w14:paraId="54963310" w14:textId="40EF4FB9" w:rsidR="00177079" w:rsidRPr="00B62604" w:rsidRDefault="00177079" w:rsidP="008233DA">
                      <w:pPr>
                        <w:rPr>
                          <w:color w:val="000000" w:themeColor="text1"/>
                          <w:lang w:val="en-CA"/>
                        </w:rPr>
                      </w:pPr>
                      <w:r w:rsidRPr="00B62604">
                        <w:rPr>
                          <w:color w:val="000000" w:themeColor="text1"/>
                          <w:lang w:val="en-CA"/>
                        </w:rPr>
                        <w:t>Contact patient</w:t>
                      </w:r>
                      <w:r>
                        <w:rPr>
                          <w:color w:val="000000" w:themeColor="text1"/>
                          <w:lang w:val="en-CA"/>
                        </w:rPr>
                        <w:t xml:space="preserve"> </w:t>
                      </w:r>
                      <w:r w:rsidRPr="003B7837">
                        <w:rPr>
                          <w:b/>
                          <w:bCs/>
                          <w:color w:val="000000" w:themeColor="text1"/>
                          <w:lang w:val="en-CA"/>
                        </w:rPr>
                        <w:t xml:space="preserve">within </w:t>
                      </w:r>
                      <w:r w:rsidR="008233DA">
                        <w:rPr>
                          <w:b/>
                          <w:bCs/>
                          <w:color w:val="000000" w:themeColor="text1"/>
                          <w:lang w:val="en-CA"/>
                        </w:rPr>
                        <w:t>2</w:t>
                      </w:r>
                      <w:r>
                        <w:rPr>
                          <w:b/>
                          <w:bCs/>
                          <w:color w:val="000000" w:themeColor="text1"/>
                          <w:lang w:val="en-CA"/>
                        </w:rPr>
                        <w:t xml:space="preserve"> week</w:t>
                      </w:r>
                      <w:r w:rsidR="008233DA">
                        <w:rPr>
                          <w:b/>
                          <w:bCs/>
                          <w:color w:val="000000" w:themeColor="text1"/>
                          <w:lang w:val="en-CA"/>
                        </w:rPr>
                        <w:t>s</w:t>
                      </w:r>
                      <w:r>
                        <w:rPr>
                          <w:color w:val="000000" w:themeColor="text1"/>
                          <w:lang w:val="en-CA"/>
                        </w:rPr>
                        <w:t xml:space="preserve"> to confirm medication adherence 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="00177079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47A5583" wp14:editId="7FFB31E1">
                <wp:simplePos x="0" y="0"/>
                <wp:positionH relativeFrom="column">
                  <wp:posOffset>1917700</wp:posOffset>
                </wp:positionH>
                <wp:positionV relativeFrom="paragraph">
                  <wp:posOffset>3402965</wp:posOffset>
                </wp:positionV>
                <wp:extent cx="1598295" cy="579120"/>
                <wp:effectExtent l="0" t="0" r="27305" b="30480"/>
                <wp:wrapThrough wrapText="bothSides">
                  <wp:wrapPolygon edited="0">
                    <wp:start x="0" y="0"/>
                    <wp:lineTo x="0" y="21789"/>
                    <wp:lineTo x="21626" y="21789"/>
                    <wp:lineTo x="21626" y="0"/>
                    <wp:lineTo x="0" y="0"/>
                  </wp:wrapPolygon>
                </wp:wrapThrough>
                <wp:docPr id="36" name="Rounded 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8295" cy="579120"/>
                        </a:xfrm>
                        <a:prstGeom prst="roundRect">
                          <a:avLst/>
                        </a:prstGeom>
                        <a:solidFill>
                          <a:srgbClr val="FFFF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EF1736" w14:textId="565F8D66" w:rsidR="00177079" w:rsidRPr="00B62604" w:rsidRDefault="00177079" w:rsidP="00177079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CA"/>
                              </w:rPr>
                              <w:t>IF SBP 135-149</w:t>
                            </w:r>
                            <w:r w:rsidR="00395B9D">
                              <w:rPr>
                                <w:color w:val="000000" w:themeColor="text1"/>
                                <w:lang w:val="en-CA"/>
                              </w:rPr>
                              <w:t xml:space="preserve"> or DBP</w:t>
                            </w:r>
                            <w:r>
                              <w:rPr>
                                <w:color w:val="000000" w:themeColor="text1"/>
                                <w:lang w:val="en-CA"/>
                              </w:rPr>
                              <w:t xml:space="preserve"> 86-90</w:t>
                            </w:r>
                          </w:p>
                          <w:p w14:paraId="055A3635" w14:textId="77777777" w:rsidR="00177079" w:rsidRPr="00B62604" w:rsidRDefault="00177079" w:rsidP="00177079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  <w:p w14:paraId="70DE3C95" w14:textId="77777777" w:rsidR="00177079" w:rsidRPr="00B62604" w:rsidRDefault="00177079" w:rsidP="00177079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647A5583" id="Rounded Rectangle 36" o:spid="_x0000_s1050" style="position:absolute;margin-left:151pt;margin-top:267.95pt;width:125.85pt;height:45.6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" fillcolor="yellow" strokecolor="black [3213]" strokeweight="1pt">
                <v:stroke joinstyle="miter"/>
                <v:textbox>
                  <w:txbxContent>
                    <w:p w14:paraId="0EEF1736" w14:textId="565F8D66" w:rsidR="00177079" w:rsidRPr="00B62604" w:rsidRDefault="00177079" w:rsidP="00177079">
                      <w:pPr>
                        <w:rPr>
                          <w:color w:val="000000" w:themeColor="text1"/>
                          <w:lang w:val="en-CA"/>
                        </w:rPr>
                      </w:pPr>
                      <w:r>
                        <w:rPr>
                          <w:color w:val="000000" w:themeColor="text1"/>
                          <w:lang w:val="en-CA"/>
                        </w:rPr>
                        <w:t>IF SBP 135-</w:t>
                      </w:r>
                      <w:r>
                        <w:rPr>
                          <w:color w:val="000000" w:themeColor="text1"/>
                          <w:lang w:val="en-CA"/>
                        </w:rPr>
                        <w:t>149</w:t>
                      </w:r>
                      <w:r w:rsidR="00395B9D">
                        <w:rPr>
                          <w:color w:val="000000" w:themeColor="text1"/>
                          <w:lang w:val="en-CA"/>
                        </w:rPr>
                        <w:t xml:space="preserve"> or DBP</w:t>
                      </w:r>
                      <w:r>
                        <w:rPr>
                          <w:color w:val="000000" w:themeColor="text1"/>
                          <w:lang w:val="en-CA"/>
                        </w:rPr>
                        <w:t xml:space="preserve"> 86-</w:t>
                      </w:r>
                      <w:r>
                        <w:rPr>
                          <w:color w:val="000000" w:themeColor="text1"/>
                          <w:lang w:val="en-CA"/>
                        </w:rPr>
                        <w:t>90</w:t>
                      </w:r>
                    </w:p>
                    <w:p w14:paraId="055A3635" w14:textId="77777777" w:rsidR="00177079" w:rsidRPr="00B62604" w:rsidRDefault="00177079" w:rsidP="00177079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  <w:p w14:paraId="70DE3C95" w14:textId="77777777" w:rsidR="00177079" w:rsidRPr="00B62604" w:rsidRDefault="00177079" w:rsidP="00177079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  <w:r w:rsidR="00177079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05144BAA" wp14:editId="44D894B2">
                <wp:simplePos x="0" y="0"/>
                <wp:positionH relativeFrom="column">
                  <wp:posOffset>7315200</wp:posOffset>
                </wp:positionH>
                <wp:positionV relativeFrom="paragraph">
                  <wp:posOffset>3405505</wp:posOffset>
                </wp:positionV>
                <wp:extent cx="1791335" cy="576580"/>
                <wp:effectExtent l="0" t="0" r="37465" b="33020"/>
                <wp:wrapThrough wrapText="bothSides">
                  <wp:wrapPolygon edited="0">
                    <wp:start x="0" y="0"/>
                    <wp:lineTo x="0" y="21885"/>
                    <wp:lineTo x="21745" y="21885"/>
                    <wp:lineTo x="21745" y="0"/>
                    <wp:lineTo x="0" y="0"/>
                  </wp:wrapPolygon>
                </wp:wrapThrough>
                <wp:docPr id="43" name="Rounded 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1335" cy="57658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9215AA" w14:textId="77777777" w:rsidR="00177079" w:rsidRPr="00B62604" w:rsidRDefault="00177079" w:rsidP="00177079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 w:rsidRPr="00B62604">
                              <w:rPr>
                                <w:color w:val="000000" w:themeColor="text1"/>
                                <w:lang w:val="en-CA"/>
                              </w:rPr>
                              <w:t xml:space="preserve">Continue HHM Service </w:t>
                            </w:r>
                          </w:p>
                          <w:p w14:paraId="6455F0A0" w14:textId="77777777" w:rsidR="00177079" w:rsidRPr="00B62604" w:rsidRDefault="00177079" w:rsidP="00177079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05144BAA" id="Rounded Rectangle 43" o:spid="_x0000_s1051" style="position:absolute;margin-left:8in;margin-top:268.15pt;width:141.05pt;height:45.4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" filled="f" strokecolor="black [3213]" strokeweight="1pt">
                <v:stroke joinstyle="miter"/>
                <v:textbox>
                  <w:txbxContent>
                    <w:p w14:paraId="299215AA" w14:textId="77777777" w:rsidR="00177079" w:rsidRPr="00B62604" w:rsidRDefault="00177079" w:rsidP="00177079">
                      <w:pPr>
                        <w:rPr>
                          <w:color w:val="000000" w:themeColor="text1"/>
                          <w:lang w:val="en-CA"/>
                        </w:rPr>
                      </w:pPr>
                      <w:r w:rsidRPr="00B62604">
                        <w:rPr>
                          <w:color w:val="000000" w:themeColor="text1"/>
                          <w:lang w:val="en-CA"/>
                        </w:rPr>
                        <w:t xml:space="preserve">Continue HHM Service </w:t>
                      </w:r>
                    </w:p>
                    <w:p w14:paraId="6455F0A0" w14:textId="77777777" w:rsidR="00177079" w:rsidRPr="00B62604" w:rsidRDefault="00177079" w:rsidP="00177079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  <w:r w:rsidR="00177079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04D3AC56" wp14:editId="715B6864">
                <wp:simplePos x="0" y="0"/>
                <wp:positionH relativeFrom="column">
                  <wp:posOffset>6715759</wp:posOffset>
                </wp:positionH>
                <wp:positionV relativeFrom="paragraph">
                  <wp:posOffset>3630930</wp:posOffset>
                </wp:positionV>
                <wp:extent cx="612775" cy="0"/>
                <wp:effectExtent l="0" t="76200" r="47625" b="101600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12775" cy="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16B7D762" id="Straight Connector 40" o:spid="_x0000_s1026" style="position:absolute;flip:y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28.8pt,285.9pt" to="577.05pt,285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" strokecolor="#4472c4 [3204]" strokeweight=".5pt">
                <v:stroke endarrow="block" joinstyle="miter"/>
              </v:line>
            </w:pict>
          </mc:Fallback>
        </mc:AlternateContent>
      </w:r>
      <w:r w:rsidR="00177079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0815C2BC" wp14:editId="7D8AB761">
                <wp:simplePos x="0" y="0"/>
                <wp:positionH relativeFrom="column">
                  <wp:posOffset>3521710</wp:posOffset>
                </wp:positionH>
                <wp:positionV relativeFrom="paragraph">
                  <wp:posOffset>3628390</wp:posOffset>
                </wp:positionV>
                <wp:extent cx="612775" cy="2540"/>
                <wp:effectExtent l="0" t="76200" r="47625" b="99060"/>
                <wp:wrapNone/>
                <wp:docPr id="3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12775" cy="254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line w14:anchorId="4319EC45" id="Straight Connector 38" o:spid="_x0000_s1026" style="position:absolute;flip:y;z-index:2517248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77.3pt,285.7pt" to="325.55pt,285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" strokecolor="#4472c4 [3204]" strokeweight=".5pt">
                <v:stroke endarrow="block" joinstyle="miter"/>
              </v:line>
            </w:pict>
          </mc:Fallback>
        </mc:AlternateContent>
      </w:r>
      <w:r w:rsidR="00177079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4CCC5ED" wp14:editId="5EC6ED78">
                <wp:simplePos x="0" y="0"/>
                <wp:positionH relativeFrom="column">
                  <wp:posOffset>6723380</wp:posOffset>
                </wp:positionH>
                <wp:positionV relativeFrom="paragraph">
                  <wp:posOffset>4545330</wp:posOffset>
                </wp:positionV>
                <wp:extent cx="494665" cy="2540"/>
                <wp:effectExtent l="0" t="76200" r="38735" b="99060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94665" cy="254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3E7BE92F" id="Straight Connector 34" o:spid="_x0000_s1026" style="position:absolute;flip:y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29.4pt,357.9pt" to="568.35pt,35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" strokecolor="#4472c4 [3204]" strokeweight=".5pt">
                <v:stroke endarrow="block" joinstyle="miter"/>
              </v:line>
            </w:pict>
          </mc:Fallback>
        </mc:AlternateContent>
      </w:r>
      <w:r w:rsidR="00177079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931D0A3" wp14:editId="16BB982A">
                <wp:simplePos x="0" y="0"/>
                <wp:positionH relativeFrom="column">
                  <wp:posOffset>3442335</wp:posOffset>
                </wp:positionH>
                <wp:positionV relativeFrom="paragraph">
                  <wp:posOffset>4542790</wp:posOffset>
                </wp:positionV>
                <wp:extent cx="683895" cy="5080"/>
                <wp:effectExtent l="0" t="76200" r="52705" b="96520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83895" cy="508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line w14:anchorId="21F4F535" id="Straight Connector 27" o:spid="_x0000_s1026" style="position:absolute;flip:y;z-index:2517032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71.05pt,357.7pt" to="324.9pt,35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" strokecolor="#4472c4 [3204]" strokeweight=".5pt">
                <v:stroke endarrow="block" joinstyle="miter"/>
              </v:line>
            </w:pict>
          </mc:Fallback>
        </mc:AlternateContent>
      </w:r>
      <w:r w:rsidR="00177079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A4A5BE8" wp14:editId="41FF737F">
                <wp:simplePos x="0" y="0"/>
                <wp:positionH relativeFrom="column">
                  <wp:posOffset>1840230</wp:posOffset>
                </wp:positionH>
                <wp:positionV relativeFrom="paragraph">
                  <wp:posOffset>4317365</wp:posOffset>
                </wp:positionV>
                <wp:extent cx="1598295" cy="579120"/>
                <wp:effectExtent l="0" t="0" r="27305" b="30480"/>
                <wp:wrapThrough wrapText="bothSides">
                  <wp:wrapPolygon edited="0">
                    <wp:start x="0" y="0"/>
                    <wp:lineTo x="0" y="21789"/>
                    <wp:lineTo x="21626" y="21789"/>
                    <wp:lineTo x="21626" y="0"/>
                    <wp:lineTo x="0" y="0"/>
                  </wp:wrapPolygon>
                </wp:wrapThrough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8295" cy="579120"/>
                        </a:xfrm>
                        <a:prstGeom prst="roundRect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79A1CC" w14:textId="77777777" w:rsidR="001245AA" w:rsidRPr="00B62604" w:rsidRDefault="00B00C6B" w:rsidP="00B00C6B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CA"/>
                              </w:rPr>
                              <w:t>IF SBP &lt; 100</w:t>
                            </w:r>
                            <w:r w:rsidR="001245AA">
                              <w:rPr>
                                <w:color w:val="000000" w:themeColor="text1"/>
                                <w:lang w:val="en-CA"/>
                              </w:rPr>
                              <w:t xml:space="preserve"> </w:t>
                            </w:r>
                          </w:p>
                          <w:p w14:paraId="0A40EFD8" w14:textId="77777777" w:rsidR="001245AA" w:rsidRPr="00B62604" w:rsidRDefault="001245AA" w:rsidP="001245AA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5A4A5BE8" id="Rounded Rectangle 15" o:spid="_x0000_s1052" style="position:absolute;margin-left:144.9pt;margin-top:339.95pt;width:125.85pt;height:45.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" fillcolor="red" strokecolor="black [3213]" strokeweight="1pt">
                <v:stroke joinstyle="miter"/>
                <v:textbox>
                  <w:txbxContent>
                    <w:p w14:paraId="3979A1CC" w14:textId="77777777" w:rsidR="001245AA" w:rsidRPr="00B62604" w:rsidRDefault="00B00C6B" w:rsidP="00B00C6B">
                      <w:pPr>
                        <w:rPr>
                          <w:color w:val="000000" w:themeColor="text1"/>
                          <w:lang w:val="en-CA"/>
                        </w:rPr>
                      </w:pPr>
                      <w:r>
                        <w:rPr>
                          <w:color w:val="000000" w:themeColor="text1"/>
                          <w:lang w:val="en-CA"/>
                        </w:rPr>
                        <w:t>IF SBP &lt; 100</w:t>
                      </w:r>
                      <w:r w:rsidR="001245AA">
                        <w:rPr>
                          <w:color w:val="000000" w:themeColor="text1"/>
                          <w:lang w:val="en-CA"/>
                        </w:rPr>
                        <w:t xml:space="preserve"> </w:t>
                      </w:r>
                    </w:p>
                    <w:p w14:paraId="0A40EFD8" w14:textId="77777777" w:rsidR="001245AA" w:rsidRPr="00B62604" w:rsidRDefault="001245AA" w:rsidP="001245AA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  <w:r w:rsidR="00177079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C18A63C" wp14:editId="5CA02B83">
                <wp:simplePos x="0" y="0"/>
                <wp:positionH relativeFrom="column">
                  <wp:posOffset>1158240</wp:posOffset>
                </wp:positionH>
                <wp:positionV relativeFrom="paragraph">
                  <wp:posOffset>2716530</wp:posOffset>
                </wp:positionV>
                <wp:extent cx="760095" cy="462280"/>
                <wp:effectExtent l="0" t="50800" r="78105" b="4572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60095" cy="46228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6D09A75E" id="Straight Connector 18" o:spid="_x0000_s1026" style="position:absolute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1.2pt,213.9pt" to="151.05pt,250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" strokecolor="#4472c4 [3204]" strokeweight=".5pt">
                <v:stroke endarrow="block" joinstyle="miter"/>
              </v:line>
            </w:pict>
          </mc:Fallback>
        </mc:AlternateContent>
      </w:r>
      <w:r w:rsidR="00177079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3767734" wp14:editId="38D5C5DF">
                <wp:simplePos x="0" y="0"/>
                <wp:positionH relativeFrom="column">
                  <wp:posOffset>1158240</wp:posOffset>
                </wp:positionH>
                <wp:positionV relativeFrom="paragraph">
                  <wp:posOffset>3173730</wp:posOffset>
                </wp:positionV>
                <wp:extent cx="760095" cy="457200"/>
                <wp:effectExtent l="0" t="0" r="78105" b="76200"/>
                <wp:wrapNone/>
                <wp:docPr id="37" name="Straight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0095" cy="45720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4A71C8D2" id="Straight Connector 37" o:spid="_x0000_s1026" style="position:absolute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1.2pt,249.9pt" to="151.05pt,285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" strokecolor="#4472c4 [3204]" strokeweight=".5pt">
                <v:stroke endarrow="block" joinstyle="miter"/>
              </v:line>
            </w:pict>
          </mc:Fallback>
        </mc:AlternateContent>
      </w:r>
      <w:r w:rsidR="00177079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508FF57" wp14:editId="7C1AB069">
                <wp:simplePos x="0" y="0"/>
                <wp:positionH relativeFrom="column">
                  <wp:posOffset>7315200</wp:posOffset>
                </wp:positionH>
                <wp:positionV relativeFrom="paragraph">
                  <wp:posOffset>2488565</wp:posOffset>
                </wp:positionV>
                <wp:extent cx="1791335" cy="576580"/>
                <wp:effectExtent l="0" t="0" r="37465" b="33020"/>
                <wp:wrapThrough wrapText="bothSides">
                  <wp:wrapPolygon edited="0">
                    <wp:start x="0" y="0"/>
                    <wp:lineTo x="0" y="21885"/>
                    <wp:lineTo x="21745" y="21885"/>
                    <wp:lineTo x="21745" y="0"/>
                    <wp:lineTo x="0" y="0"/>
                  </wp:wrapPolygon>
                </wp:wrapThrough>
                <wp:docPr id="23" name="Rounded 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1335" cy="57658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1E89B" w14:textId="77777777" w:rsidR="003B7837" w:rsidRPr="00B62604" w:rsidRDefault="003B7837" w:rsidP="003B7837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 w:rsidRPr="00B62604">
                              <w:rPr>
                                <w:color w:val="000000" w:themeColor="text1"/>
                                <w:lang w:val="en-CA"/>
                              </w:rPr>
                              <w:t xml:space="preserve">Continue HHM Service </w:t>
                            </w:r>
                          </w:p>
                          <w:p w14:paraId="53257313" w14:textId="77777777" w:rsidR="003B7837" w:rsidRPr="00B62604" w:rsidRDefault="003B7837" w:rsidP="003B7837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0508FF57" id="Rounded Rectangle 23" o:spid="_x0000_s1053" style="position:absolute;margin-left:8in;margin-top:195.95pt;width:141.05pt;height:45.4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" filled="f" strokecolor="black [3213]" strokeweight="1pt">
                <v:stroke joinstyle="miter"/>
                <v:textbox>
                  <w:txbxContent>
                    <w:p w14:paraId="7C61E89B" w14:textId="77777777" w:rsidR="003B7837" w:rsidRPr="00B62604" w:rsidRDefault="003B7837" w:rsidP="003B7837">
                      <w:pPr>
                        <w:rPr>
                          <w:color w:val="000000" w:themeColor="text1"/>
                          <w:lang w:val="en-CA"/>
                        </w:rPr>
                      </w:pPr>
                      <w:r w:rsidRPr="00B62604">
                        <w:rPr>
                          <w:color w:val="000000" w:themeColor="text1"/>
                          <w:lang w:val="en-CA"/>
                        </w:rPr>
                        <w:t xml:space="preserve">Continue HHM Service </w:t>
                      </w:r>
                    </w:p>
                    <w:p w14:paraId="53257313" w14:textId="77777777" w:rsidR="003B7837" w:rsidRPr="00B62604" w:rsidRDefault="003B7837" w:rsidP="003B7837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  <w:r w:rsidR="00177079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A4999E0" wp14:editId="6960BF33">
                <wp:simplePos x="0" y="0"/>
                <wp:positionH relativeFrom="column">
                  <wp:posOffset>3514725</wp:posOffset>
                </wp:positionH>
                <wp:positionV relativeFrom="paragraph">
                  <wp:posOffset>2711450</wp:posOffset>
                </wp:positionV>
                <wp:extent cx="612775" cy="2540"/>
                <wp:effectExtent l="0" t="76200" r="47625" b="9906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12775" cy="254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line w14:anchorId="16822F43" id="Straight Connector 26" o:spid="_x0000_s1026" style="position:absolute;flip:y;z-index:2517012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76.75pt,213.5pt" to="325pt,213.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" strokecolor="#4472c4 [3204]" strokeweight=".5pt">
                <v:stroke endarrow="block" joinstyle="miter"/>
              </v:line>
            </w:pict>
          </mc:Fallback>
        </mc:AlternateContent>
      </w:r>
      <w:r w:rsidR="00177079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A264410" wp14:editId="75422411">
                <wp:simplePos x="0" y="0"/>
                <wp:positionH relativeFrom="column">
                  <wp:posOffset>1914525</wp:posOffset>
                </wp:positionH>
                <wp:positionV relativeFrom="paragraph">
                  <wp:posOffset>2486025</wp:posOffset>
                </wp:positionV>
                <wp:extent cx="1598295" cy="579120"/>
                <wp:effectExtent l="0" t="0" r="27305" b="30480"/>
                <wp:wrapThrough wrapText="bothSides">
                  <wp:wrapPolygon edited="0">
                    <wp:start x="0" y="0"/>
                    <wp:lineTo x="0" y="21789"/>
                    <wp:lineTo x="21626" y="21789"/>
                    <wp:lineTo x="21626" y="0"/>
                    <wp:lineTo x="0" y="0"/>
                  </wp:wrapPolygon>
                </wp:wrapThrough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8295" cy="579120"/>
                        </a:xfrm>
                        <a:prstGeom prst="roundRect">
                          <a:avLst/>
                        </a:prstGeom>
                        <a:solidFill>
                          <a:srgbClr val="FFFF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298C19" w14:textId="203E4841" w:rsidR="00F3526A" w:rsidRPr="00B62604" w:rsidRDefault="00F3526A" w:rsidP="00177079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CA"/>
                              </w:rPr>
                              <w:t xml:space="preserve">IF SBP </w:t>
                            </w:r>
                            <w:r w:rsidR="00177079">
                              <w:rPr>
                                <w:color w:val="000000" w:themeColor="text1"/>
                                <w:lang w:val="en-CA"/>
                              </w:rPr>
                              <w:t>150</w:t>
                            </w:r>
                            <w:r w:rsidR="003B7837">
                              <w:rPr>
                                <w:color w:val="000000" w:themeColor="text1"/>
                                <w:lang w:val="en-CA"/>
                              </w:rPr>
                              <w:t>-179</w:t>
                            </w:r>
                            <w:r w:rsidR="00395B9D">
                              <w:rPr>
                                <w:color w:val="000000" w:themeColor="text1"/>
                                <w:lang w:val="en-CA"/>
                              </w:rPr>
                              <w:t xml:space="preserve"> or DBP </w:t>
                            </w:r>
                            <w:r w:rsidR="00177079">
                              <w:rPr>
                                <w:color w:val="000000" w:themeColor="text1"/>
                                <w:lang w:val="en-CA"/>
                              </w:rPr>
                              <w:t>90-</w:t>
                            </w:r>
                            <w:r w:rsidR="003B7837">
                              <w:rPr>
                                <w:color w:val="000000" w:themeColor="text1"/>
                                <w:lang w:val="en-CA"/>
                              </w:rPr>
                              <w:t>99</w:t>
                            </w:r>
                          </w:p>
                          <w:p w14:paraId="7AF0834E" w14:textId="77777777" w:rsidR="00F3526A" w:rsidRPr="00B62604" w:rsidRDefault="00F3526A" w:rsidP="00F3526A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  <w:p w14:paraId="77EA3A93" w14:textId="77777777" w:rsidR="00F3526A" w:rsidRPr="00B62604" w:rsidRDefault="00F3526A" w:rsidP="00F3526A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4A264410" id="Rounded Rectangle 13" o:spid="_x0000_s1054" style="position:absolute;margin-left:150.75pt;margin-top:195.75pt;width:125.85pt;height:45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" fillcolor="yellow" strokecolor="black [3213]" strokeweight="1pt">
                <v:stroke joinstyle="miter"/>
                <v:textbox>
                  <w:txbxContent>
                    <w:p w14:paraId="5E298C19" w14:textId="203E4841" w:rsidR="00F3526A" w:rsidRPr="00B62604" w:rsidRDefault="00F3526A" w:rsidP="00177079">
                      <w:pPr>
                        <w:rPr>
                          <w:color w:val="000000" w:themeColor="text1"/>
                          <w:lang w:val="en-CA"/>
                        </w:rPr>
                      </w:pPr>
                      <w:r>
                        <w:rPr>
                          <w:color w:val="000000" w:themeColor="text1"/>
                          <w:lang w:val="en-CA"/>
                        </w:rPr>
                        <w:t xml:space="preserve">IF SBP </w:t>
                      </w:r>
                      <w:r w:rsidR="00177079">
                        <w:rPr>
                          <w:color w:val="000000" w:themeColor="text1"/>
                          <w:lang w:val="en-CA"/>
                        </w:rPr>
                        <w:t>150</w:t>
                      </w:r>
                      <w:r w:rsidR="003B7837">
                        <w:rPr>
                          <w:color w:val="000000" w:themeColor="text1"/>
                          <w:lang w:val="en-CA"/>
                        </w:rPr>
                        <w:t>-179</w:t>
                      </w:r>
                      <w:r w:rsidR="00395B9D">
                        <w:rPr>
                          <w:color w:val="000000" w:themeColor="text1"/>
                          <w:lang w:val="en-CA"/>
                        </w:rPr>
                        <w:t xml:space="preserve"> or DBP </w:t>
                      </w:r>
                      <w:r w:rsidR="00177079">
                        <w:rPr>
                          <w:color w:val="000000" w:themeColor="text1"/>
                          <w:lang w:val="en-CA"/>
                        </w:rPr>
                        <w:t>90-</w:t>
                      </w:r>
                      <w:r w:rsidR="003B7837">
                        <w:rPr>
                          <w:color w:val="000000" w:themeColor="text1"/>
                          <w:lang w:val="en-CA"/>
                        </w:rPr>
                        <w:t>99</w:t>
                      </w:r>
                    </w:p>
                    <w:p w14:paraId="7AF0834E" w14:textId="77777777" w:rsidR="00F3526A" w:rsidRPr="00B62604" w:rsidRDefault="00F3526A" w:rsidP="00F3526A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  <w:p w14:paraId="77EA3A93" w14:textId="77777777" w:rsidR="00F3526A" w:rsidRPr="00B62604" w:rsidRDefault="00F3526A" w:rsidP="00F3526A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  <w:r w:rsidR="00177079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7275BE6" wp14:editId="29222ED0">
                <wp:simplePos x="0" y="0"/>
                <wp:positionH relativeFrom="column">
                  <wp:posOffset>7256780</wp:posOffset>
                </wp:positionH>
                <wp:positionV relativeFrom="paragraph">
                  <wp:posOffset>4314825</wp:posOffset>
                </wp:positionV>
                <wp:extent cx="1791335" cy="576580"/>
                <wp:effectExtent l="0" t="0" r="37465" b="33020"/>
                <wp:wrapThrough wrapText="bothSides">
                  <wp:wrapPolygon edited="0">
                    <wp:start x="0" y="0"/>
                    <wp:lineTo x="0" y="21885"/>
                    <wp:lineTo x="21745" y="21885"/>
                    <wp:lineTo x="21745" y="0"/>
                    <wp:lineTo x="0" y="0"/>
                  </wp:wrapPolygon>
                </wp:wrapThrough>
                <wp:docPr id="33" name="Rounded 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1335" cy="57658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D417A5" w14:textId="77777777" w:rsidR="00177079" w:rsidRPr="00B62604" w:rsidRDefault="00177079" w:rsidP="003B7837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 w:rsidRPr="00B62604">
                              <w:rPr>
                                <w:color w:val="000000" w:themeColor="text1"/>
                                <w:lang w:val="en-CA"/>
                              </w:rPr>
                              <w:t xml:space="preserve">Continue HHM Service </w:t>
                            </w:r>
                          </w:p>
                          <w:p w14:paraId="1F9C149F" w14:textId="77777777" w:rsidR="00177079" w:rsidRPr="00B62604" w:rsidRDefault="00177079" w:rsidP="003B7837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77275BE6" id="Rounded Rectangle 33" o:spid="_x0000_s1055" style="position:absolute;margin-left:571.4pt;margin-top:339.75pt;width:141.05pt;height:45.4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" filled="f" strokecolor="black [3213]" strokeweight="1pt">
                <v:stroke joinstyle="miter"/>
                <v:textbox>
                  <w:txbxContent>
                    <w:p w14:paraId="6CD417A5" w14:textId="77777777" w:rsidR="00177079" w:rsidRPr="00B62604" w:rsidRDefault="00177079" w:rsidP="003B7837">
                      <w:pPr>
                        <w:rPr>
                          <w:color w:val="000000" w:themeColor="text1"/>
                          <w:lang w:val="en-CA"/>
                        </w:rPr>
                      </w:pPr>
                      <w:r w:rsidRPr="00B62604">
                        <w:rPr>
                          <w:color w:val="000000" w:themeColor="text1"/>
                          <w:lang w:val="en-CA"/>
                        </w:rPr>
                        <w:t xml:space="preserve">Continue HHM Service </w:t>
                      </w:r>
                    </w:p>
                    <w:p w14:paraId="1F9C149F" w14:textId="77777777" w:rsidR="00177079" w:rsidRPr="00B62604" w:rsidRDefault="00177079" w:rsidP="003B7837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  <w:r w:rsidR="00177079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FBC4C71" wp14:editId="5E309432">
                <wp:simplePos x="0" y="0"/>
                <wp:positionH relativeFrom="column">
                  <wp:posOffset>7252335</wp:posOffset>
                </wp:positionH>
                <wp:positionV relativeFrom="paragraph">
                  <wp:posOffset>1462405</wp:posOffset>
                </wp:positionV>
                <wp:extent cx="1791335" cy="576580"/>
                <wp:effectExtent l="0" t="0" r="37465" b="33020"/>
                <wp:wrapThrough wrapText="bothSides">
                  <wp:wrapPolygon edited="0">
                    <wp:start x="0" y="0"/>
                    <wp:lineTo x="0" y="21885"/>
                    <wp:lineTo x="21745" y="21885"/>
                    <wp:lineTo x="21745" y="0"/>
                    <wp:lineTo x="0" y="0"/>
                  </wp:wrapPolygon>
                </wp:wrapThrough>
                <wp:docPr id="22" name="Rounded 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1335" cy="57658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F1F089" w14:textId="77777777" w:rsidR="003B7837" w:rsidRPr="00B62604" w:rsidRDefault="003B7837" w:rsidP="003B7837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 w:rsidRPr="00B62604">
                              <w:rPr>
                                <w:color w:val="000000" w:themeColor="text1"/>
                                <w:lang w:val="en-CA"/>
                              </w:rPr>
                              <w:t xml:space="preserve">Continue HHM Service </w:t>
                            </w:r>
                          </w:p>
                          <w:p w14:paraId="71A58A43" w14:textId="77777777" w:rsidR="003B7837" w:rsidRPr="00B62604" w:rsidRDefault="003B7837" w:rsidP="003B7837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1FBC4C71" id="Rounded Rectangle 22" o:spid="_x0000_s1056" style="position:absolute;margin-left:571.05pt;margin-top:115.15pt;width:141.05pt;height:45.4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" filled="f" strokecolor="black [3213]" strokeweight="1pt">
                <v:stroke joinstyle="miter"/>
                <v:textbox>
                  <w:txbxContent>
                    <w:p w14:paraId="19F1F089" w14:textId="77777777" w:rsidR="003B7837" w:rsidRPr="00B62604" w:rsidRDefault="003B7837" w:rsidP="003B7837">
                      <w:pPr>
                        <w:rPr>
                          <w:color w:val="000000" w:themeColor="text1"/>
                          <w:lang w:val="en-CA"/>
                        </w:rPr>
                      </w:pPr>
                      <w:r w:rsidRPr="00B62604">
                        <w:rPr>
                          <w:color w:val="000000" w:themeColor="text1"/>
                          <w:lang w:val="en-CA"/>
                        </w:rPr>
                        <w:t xml:space="preserve">Continue HHM Service </w:t>
                      </w:r>
                    </w:p>
                    <w:p w14:paraId="71A58A43" w14:textId="77777777" w:rsidR="003B7837" w:rsidRPr="00B62604" w:rsidRDefault="003B7837" w:rsidP="003B7837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  <w:r w:rsidR="000C07F2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9F99522" wp14:editId="4E54D7FC">
                <wp:simplePos x="0" y="0"/>
                <wp:positionH relativeFrom="column">
                  <wp:posOffset>3518535</wp:posOffset>
                </wp:positionH>
                <wp:positionV relativeFrom="paragraph">
                  <wp:posOffset>1685290</wp:posOffset>
                </wp:positionV>
                <wp:extent cx="612775" cy="2540"/>
                <wp:effectExtent l="0" t="76200" r="47625" b="99060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12775" cy="254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line w14:anchorId="4A625F76" id="Straight Connector 25" o:spid="_x0000_s1026" style="position:absolute;flip:y;z-index:251699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77.05pt,132.7pt" to="325.3pt,132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" strokecolor="#4472c4 [3204]" strokeweight=".5pt">
                <v:stroke endarrow="block" joinstyle="miter"/>
              </v:line>
            </w:pict>
          </mc:Fallback>
        </mc:AlternateContent>
      </w:r>
      <w:r w:rsidR="00E375E6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5D92FE4" wp14:editId="003DF153">
                <wp:simplePos x="0" y="0"/>
                <wp:positionH relativeFrom="column">
                  <wp:posOffset>1080134</wp:posOffset>
                </wp:positionH>
                <wp:positionV relativeFrom="paragraph">
                  <wp:posOffset>3630930</wp:posOffset>
                </wp:positionV>
                <wp:extent cx="753745" cy="695960"/>
                <wp:effectExtent l="0" t="0" r="109855" b="6604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53745" cy="69596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03C79807" id="Straight Connector 19" o:spid="_x0000_s1026" style="position:absolute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5.05pt,285.9pt" to="144.4pt,340.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" strokecolor="#4472c4 [3204]" strokeweight=".5pt">
                <v:stroke endarrow="block" joinstyle="miter"/>
              </v:line>
            </w:pict>
          </mc:Fallback>
        </mc:AlternateContent>
      </w:r>
      <w:r w:rsidR="00E375E6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D95B696" wp14:editId="67031DD8">
                <wp:simplePos x="0" y="0"/>
                <wp:positionH relativeFrom="column">
                  <wp:posOffset>1156336</wp:posOffset>
                </wp:positionH>
                <wp:positionV relativeFrom="paragraph">
                  <wp:posOffset>1913890</wp:posOffset>
                </wp:positionV>
                <wp:extent cx="730250" cy="574040"/>
                <wp:effectExtent l="0" t="50800" r="82550" b="3556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30250" cy="57404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3086B06E" id="Straight Connector 10" o:spid="_x0000_s1026" style="position:absolute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1.05pt,150.7pt" to="148.55pt,195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" strokecolor="#4472c4 [3204]" strokeweight=".5pt">
                <v:stroke endarrow="block" joinstyle="miter"/>
              </v:line>
            </w:pict>
          </mc:Fallback>
        </mc:AlternateContent>
      </w:r>
      <w:r w:rsidR="00E375E6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DF048AA" wp14:editId="7DCCA06C">
                <wp:simplePos x="0" y="0"/>
                <wp:positionH relativeFrom="column">
                  <wp:posOffset>314959</wp:posOffset>
                </wp:positionH>
                <wp:positionV relativeFrom="paragraph">
                  <wp:posOffset>1111250</wp:posOffset>
                </wp:positionV>
                <wp:extent cx="3175" cy="1262380"/>
                <wp:effectExtent l="50800" t="0" r="98425" b="8382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75" cy="126238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4DF0FE73" id="Straight Connector 20" o:spid="_x0000_s1026" style="position:absolute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.8pt,87.5pt" to="25.05pt,186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" strokecolor="#4472c4 [3204]" strokeweight=".5pt">
                <v:stroke endarrow="block" joinstyle="miter"/>
              </v:line>
            </w:pict>
          </mc:Fallback>
        </mc:AlternateContent>
      </w:r>
      <w:r w:rsidR="00E375E6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0F4FCB0" wp14:editId="631E5E28">
                <wp:simplePos x="0" y="0"/>
                <wp:positionH relativeFrom="column">
                  <wp:posOffset>-440690</wp:posOffset>
                </wp:positionH>
                <wp:positionV relativeFrom="paragraph">
                  <wp:posOffset>2378710</wp:posOffset>
                </wp:positionV>
                <wp:extent cx="1598295" cy="1262380"/>
                <wp:effectExtent l="0" t="0" r="27305" b="33020"/>
                <wp:wrapThrough wrapText="bothSides">
                  <wp:wrapPolygon edited="0">
                    <wp:start x="687" y="0"/>
                    <wp:lineTo x="0" y="1304"/>
                    <wp:lineTo x="0" y="20427"/>
                    <wp:lineTo x="687" y="21730"/>
                    <wp:lineTo x="20939" y="21730"/>
                    <wp:lineTo x="21626" y="20427"/>
                    <wp:lineTo x="21626" y="1304"/>
                    <wp:lineTo x="20939" y="0"/>
                    <wp:lineTo x="687" y="0"/>
                  </wp:wrapPolygon>
                </wp:wrapThrough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8295" cy="126238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1D80EA" w14:textId="43CD3E07" w:rsidR="00B62604" w:rsidRPr="00B62604" w:rsidRDefault="00B62604" w:rsidP="00B62604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 w:rsidRPr="00B62604">
                              <w:rPr>
                                <w:color w:val="000000" w:themeColor="text1"/>
                                <w:lang w:val="en-CA"/>
                              </w:rPr>
                              <w:t>Review HHM trends</w:t>
                            </w:r>
                            <w:r w:rsidR="00177079">
                              <w:rPr>
                                <w:color w:val="000000" w:themeColor="text1"/>
                                <w:lang w:val="en-CA"/>
                              </w:rPr>
                              <w:t xml:space="preserve"> for past week</w:t>
                            </w:r>
                            <w:r w:rsidRPr="00B62604">
                              <w:rPr>
                                <w:color w:val="000000" w:themeColor="text1"/>
                                <w:lang w:val="en-CA"/>
                              </w:rPr>
                              <w:t xml:space="preserve"> on </w:t>
                            </w:r>
                            <w:proofErr w:type="spellStart"/>
                            <w:r w:rsidRPr="00B62604">
                              <w:rPr>
                                <w:color w:val="000000" w:themeColor="text1"/>
                                <w:lang w:val="en-CA"/>
                              </w:rPr>
                              <w:t>Sphygmo</w:t>
                            </w:r>
                            <w:proofErr w:type="spellEnd"/>
                            <w:r w:rsidRPr="00B62604">
                              <w:rPr>
                                <w:color w:val="000000" w:themeColor="text1"/>
                                <w:lang w:val="en-CA"/>
                              </w:rPr>
                              <w:t xml:space="preserve"> App</w:t>
                            </w:r>
                          </w:p>
                          <w:p w14:paraId="45E77BC8" w14:textId="77777777" w:rsidR="00B62604" w:rsidRPr="00B62604" w:rsidRDefault="00B62604" w:rsidP="00F3526A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 w:rsidRPr="00B62604">
                              <w:rPr>
                                <w:color w:val="000000" w:themeColor="text1"/>
                                <w:lang w:val="en-CA"/>
                              </w:rPr>
                              <w:t>Review paper and electronic record</w:t>
                            </w:r>
                          </w:p>
                          <w:p w14:paraId="5C847B46" w14:textId="77777777" w:rsidR="00B62604" w:rsidRPr="00B62604" w:rsidRDefault="00B62604" w:rsidP="00B62604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60F4FCB0" id="Rounded Rectangle 9" o:spid="_x0000_s1057" style="position:absolute;margin-left:-34.7pt;margin-top:187.3pt;width:125.85pt;height:99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" filled="f" strokecolor="black [3213]" strokeweight="1pt">
                <v:stroke joinstyle="miter"/>
                <v:textbox>
                  <w:txbxContent>
                    <w:p w14:paraId="4B1D80EA" w14:textId="43CD3E07" w:rsidR="00B62604" w:rsidRPr="00B62604" w:rsidRDefault="00B62604" w:rsidP="00B62604">
                      <w:pPr>
                        <w:rPr>
                          <w:color w:val="000000" w:themeColor="text1"/>
                          <w:lang w:val="en-CA"/>
                        </w:rPr>
                      </w:pPr>
                      <w:r w:rsidRPr="00B62604">
                        <w:rPr>
                          <w:color w:val="000000" w:themeColor="text1"/>
                          <w:lang w:val="en-CA"/>
                        </w:rPr>
                        <w:t>Review HHM trends</w:t>
                      </w:r>
                      <w:r w:rsidR="00177079">
                        <w:rPr>
                          <w:color w:val="000000" w:themeColor="text1"/>
                          <w:lang w:val="en-CA"/>
                        </w:rPr>
                        <w:t xml:space="preserve"> for past week</w:t>
                      </w:r>
                      <w:r w:rsidRPr="00B62604">
                        <w:rPr>
                          <w:color w:val="000000" w:themeColor="text1"/>
                          <w:lang w:val="en-CA"/>
                        </w:rPr>
                        <w:t xml:space="preserve"> on </w:t>
                      </w:r>
                      <w:proofErr w:type="spellStart"/>
                      <w:r w:rsidRPr="00B62604">
                        <w:rPr>
                          <w:color w:val="000000" w:themeColor="text1"/>
                          <w:lang w:val="en-CA"/>
                        </w:rPr>
                        <w:t>Sphygmo</w:t>
                      </w:r>
                      <w:proofErr w:type="spellEnd"/>
                      <w:r w:rsidRPr="00B62604">
                        <w:rPr>
                          <w:color w:val="000000" w:themeColor="text1"/>
                          <w:lang w:val="en-CA"/>
                        </w:rPr>
                        <w:t xml:space="preserve"> App</w:t>
                      </w:r>
                    </w:p>
                    <w:p w14:paraId="45E77BC8" w14:textId="77777777" w:rsidR="00B62604" w:rsidRPr="00B62604" w:rsidRDefault="00B62604" w:rsidP="00F3526A">
                      <w:pPr>
                        <w:rPr>
                          <w:color w:val="000000" w:themeColor="text1"/>
                          <w:lang w:val="en-CA"/>
                        </w:rPr>
                      </w:pPr>
                      <w:r w:rsidRPr="00B62604">
                        <w:rPr>
                          <w:color w:val="000000" w:themeColor="text1"/>
                          <w:lang w:val="en-CA"/>
                        </w:rPr>
                        <w:t>Review paper and electronic record</w:t>
                      </w:r>
                    </w:p>
                    <w:p w14:paraId="5C847B46" w14:textId="77777777" w:rsidR="00B62604" w:rsidRPr="00B62604" w:rsidRDefault="00B62604" w:rsidP="00B62604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  <w:r w:rsidR="00E375E6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DB0D50A" wp14:editId="63A6C39A">
                <wp:simplePos x="0" y="0"/>
                <wp:positionH relativeFrom="column">
                  <wp:posOffset>4126230</wp:posOffset>
                </wp:positionH>
                <wp:positionV relativeFrom="paragraph">
                  <wp:posOffset>430530</wp:posOffset>
                </wp:positionV>
                <wp:extent cx="1791335" cy="576580"/>
                <wp:effectExtent l="0" t="0" r="37465" b="33020"/>
                <wp:wrapThrough wrapText="bothSides">
                  <wp:wrapPolygon edited="0">
                    <wp:start x="0" y="0"/>
                    <wp:lineTo x="0" y="21885"/>
                    <wp:lineTo x="21745" y="21885"/>
                    <wp:lineTo x="21745" y="0"/>
                    <wp:lineTo x="0" y="0"/>
                  </wp:wrapPolygon>
                </wp:wrapThrough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1335" cy="57658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B7FE42" w14:textId="77777777" w:rsidR="00975542" w:rsidRPr="00B62604" w:rsidRDefault="00975542" w:rsidP="00975542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 w:rsidRPr="00B62604">
                              <w:rPr>
                                <w:color w:val="000000" w:themeColor="text1"/>
                                <w:lang w:val="en-CA"/>
                              </w:rPr>
                              <w:t xml:space="preserve">Continue HHM Service </w:t>
                            </w:r>
                          </w:p>
                          <w:p w14:paraId="0BA219B3" w14:textId="77777777" w:rsidR="00975542" w:rsidRPr="00B62604" w:rsidRDefault="00975542" w:rsidP="00975542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7DB0D50A" id="Rounded Rectangle 8" o:spid="_x0000_s1058" style="position:absolute;margin-left:324.9pt;margin-top:33.9pt;width:141.05pt;height:45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" filled="f" strokecolor="black [3213]" strokeweight="1pt">
                <v:stroke joinstyle="miter"/>
                <v:textbox>
                  <w:txbxContent>
                    <w:p w14:paraId="76B7FE42" w14:textId="77777777" w:rsidR="00975542" w:rsidRPr="00B62604" w:rsidRDefault="00975542" w:rsidP="00975542">
                      <w:pPr>
                        <w:rPr>
                          <w:color w:val="000000" w:themeColor="text1"/>
                          <w:lang w:val="en-CA"/>
                        </w:rPr>
                      </w:pPr>
                      <w:r w:rsidRPr="00B62604">
                        <w:rPr>
                          <w:color w:val="000000" w:themeColor="text1"/>
                          <w:lang w:val="en-CA"/>
                        </w:rPr>
                        <w:t>Continue HHM Service</w:t>
                      </w:r>
                      <w:r w:rsidRPr="00B62604">
                        <w:rPr>
                          <w:color w:val="000000" w:themeColor="text1"/>
                          <w:lang w:val="en-CA"/>
                        </w:rPr>
                        <w:t xml:space="preserve"> </w:t>
                      </w:r>
                    </w:p>
                    <w:p w14:paraId="0BA219B3" w14:textId="77777777" w:rsidR="00975542" w:rsidRPr="00B62604" w:rsidRDefault="00975542" w:rsidP="00975542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  <w:r w:rsidR="00E375E6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9EAE4F4" wp14:editId="72E83B19">
                <wp:simplePos x="0" y="0"/>
                <wp:positionH relativeFrom="column">
                  <wp:posOffset>3437890</wp:posOffset>
                </wp:positionH>
                <wp:positionV relativeFrom="paragraph">
                  <wp:posOffset>664210</wp:posOffset>
                </wp:positionV>
                <wp:extent cx="685800" cy="0"/>
                <wp:effectExtent l="0" t="76200" r="50800" b="10160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5800" cy="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w14:anchorId="2B11E7FF" id="Straight Connector 7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0.7pt,52.3pt" to="324.7pt,52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" strokecolor="#4472c4 [3204]" strokeweight=".5pt">
                <v:stroke endarrow="block" joinstyle="miter"/>
              </v:line>
            </w:pict>
          </mc:Fallback>
        </mc:AlternateContent>
      </w:r>
      <w:r w:rsidR="0017536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044A0D1" wp14:editId="448F5516">
                <wp:simplePos x="0" y="0"/>
                <wp:positionH relativeFrom="column">
                  <wp:posOffset>-213360</wp:posOffset>
                </wp:positionH>
                <wp:positionV relativeFrom="paragraph">
                  <wp:posOffset>1456690</wp:posOffset>
                </wp:positionV>
                <wp:extent cx="455295" cy="345440"/>
                <wp:effectExtent l="0" t="0" r="0" b="10160"/>
                <wp:wrapSquare wrapText="bothSides"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295" cy="345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A6F3D5" w14:textId="2E53AA80" w:rsidR="0017536D" w:rsidRPr="0017536D" w:rsidRDefault="0017536D" w:rsidP="0017536D">
                            <w:pPr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0044A0D1" id="Text Box 32" o:spid="_x0000_s1059" type="#_x0000_t202" style="position:absolute;margin-left:-16.8pt;margin-top:114.7pt;width:35.85pt;height:27.2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" filled="f" stroked="f">
                <v:textbox>
                  <w:txbxContent>
                    <w:p w14:paraId="7EA6F3D5" w14:textId="2E53AA80" w:rsidR="0017536D" w:rsidRPr="0017536D" w:rsidRDefault="0017536D" w:rsidP="0017536D">
                      <w:pPr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B7837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421B18F" wp14:editId="5D0C8B95">
                <wp:simplePos x="0" y="0"/>
                <wp:positionH relativeFrom="column">
                  <wp:posOffset>1918970</wp:posOffset>
                </wp:positionH>
                <wp:positionV relativeFrom="paragraph">
                  <wp:posOffset>1464310</wp:posOffset>
                </wp:positionV>
                <wp:extent cx="1598295" cy="579120"/>
                <wp:effectExtent l="0" t="0" r="27305" b="30480"/>
                <wp:wrapThrough wrapText="bothSides">
                  <wp:wrapPolygon edited="0">
                    <wp:start x="0" y="0"/>
                    <wp:lineTo x="0" y="21789"/>
                    <wp:lineTo x="21626" y="21789"/>
                    <wp:lineTo x="21626" y="0"/>
                    <wp:lineTo x="0" y="0"/>
                  </wp:wrapPolygon>
                </wp:wrapThrough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8295" cy="579120"/>
                        </a:xfrm>
                        <a:prstGeom prst="roundRect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65A7AA" w14:textId="77777777" w:rsidR="00B62604" w:rsidRPr="0017536D" w:rsidRDefault="00B62604" w:rsidP="001245AA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 w:rsidRPr="0017536D">
                              <w:rPr>
                                <w:color w:val="000000" w:themeColor="text1"/>
                                <w:lang w:val="en-CA"/>
                              </w:rPr>
                              <w:t xml:space="preserve">IF SBP </w:t>
                            </w:r>
                            <w:r w:rsidR="001245AA" w:rsidRPr="0017536D">
                              <w:rPr>
                                <w:rFonts w:ascii="Calibri" w:hAnsi="Calibri"/>
                                <w:color w:val="000000" w:themeColor="text1"/>
                                <w:lang w:val="en-CA"/>
                              </w:rPr>
                              <w:t>≥</w:t>
                            </w:r>
                            <w:r w:rsidR="001245AA" w:rsidRPr="0017536D">
                              <w:rPr>
                                <w:color w:val="000000" w:themeColor="text1"/>
                                <w:lang w:val="en-CA"/>
                              </w:rPr>
                              <w:t xml:space="preserve"> </w:t>
                            </w:r>
                            <w:r w:rsidRPr="0017536D">
                              <w:rPr>
                                <w:color w:val="000000" w:themeColor="text1"/>
                                <w:lang w:val="en-CA"/>
                              </w:rPr>
                              <w:t xml:space="preserve">180 or DBP </w:t>
                            </w:r>
                            <w:r w:rsidR="001245AA" w:rsidRPr="0017536D">
                              <w:rPr>
                                <w:rFonts w:ascii="Calibri" w:hAnsi="Calibri"/>
                                <w:color w:val="000000" w:themeColor="text1"/>
                                <w:lang w:val="en-CA"/>
                              </w:rPr>
                              <w:t>≥</w:t>
                            </w:r>
                            <w:r w:rsidR="00F3526A" w:rsidRPr="0017536D">
                              <w:rPr>
                                <w:color w:val="000000" w:themeColor="text1"/>
                                <w:lang w:val="en-CA"/>
                              </w:rPr>
                              <w:t xml:space="preserve"> 100</w:t>
                            </w:r>
                          </w:p>
                          <w:p w14:paraId="47DDFA40" w14:textId="77777777" w:rsidR="00B62604" w:rsidRPr="0017536D" w:rsidRDefault="00B62604" w:rsidP="00B62604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  <w:p w14:paraId="29D64CC2" w14:textId="77777777" w:rsidR="00B62604" w:rsidRPr="0017536D" w:rsidRDefault="00B62604" w:rsidP="00B62604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6421B18F" id="Rounded Rectangle 11" o:spid="_x0000_s1060" style="position:absolute;margin-left:151.1pt;margin-top:115.3pt;width:125.85pt;height:45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" fillcolor="red" strokecolor="black [3213]" strokeweight="1pt">
                <v:stroke joinstyle="miter"/>
                <v:textbox>
                  <w:txbxContent>
                    <w:p w14:paraId="2565A7AA" w14:textId="77777777" w:rsidR="00B62604" w:rsidRPr="0017536D" w:rsidRDefault="00B62604" w:rsidP="001245AA">
                      <w:pPr>
                        <w:rPr>
                          <w:color w:val="000000" w:themeColor="text1"/>
                          <w:lang w:val="en-CA"/>
                        </w:rPr>
                      </w:pPr>
                      <w:r w:rsidRPr="0017536D">
                        <w:rPr>
                          <w:color w:val="000000" w:themeColor="text1"/>
                          <w:lang w:val="en-CA"/>
                        </w:rPr>
                        <w:t xml:space="preserve">IF SBP </w:t>
                      </w:r>
                      <w:r w:rsidR="001245AA" w:rsidRPr="0017536D">
                        <w:rPr>
                          <w:rFonts w:ascii="Calibri" w:hAnsi="Calibri"/>
                          <w:color w:val="000000" w:themeColor="text1"/>
                          <w:lang w:val="en-CA"/>
                        </w:rPr>
                        <w:t>≥</w:t>
                      </w:r>
                      <w:r w:rsidR="001245AA" w:rsidRPr="0017536D">
                        <w:rPr>
                          <w:color w:val="000000" w:themeColor="text1"/>
                          <w:lang w:val="en-CA"/>
                        </w:rPr>
                        <w:t xml:space="preserve"> </w:t>
                      </w:r>
                      <w:r w:rsidRPr="0017536D">
                        <w:rPr>
                          <w:color w:val="000000" w:themeColor="text1"/>
                          <w:lang w:val="en-CA"/>
                        </w:rPr>
                        <w:t xml:space="preserve">180 or DBP </w:t>
                      </w:r>
                      <w:r w:rsidR="001245AA" w:rsidRPr="0017536D">
                        <w:rPr>
                          <w:rFonts w:ascii="Calibri" w:hAnsi="Calibri"/>
                          <w:color w:val="000000" w:themeColor="text1"/>
                          <w:lang w:val="en-CA"/>
                        </w:rPr>
                        <w:t>≥</w:t>
                      </w:r>
                      <w:r w:rsidR="00F3526A" w:rsidRPr="0017536D">
                        <w:rPr>
                          <w:color w:val="000000" w:themeColor="text1"/>
                          <w:lang w:val="en-CA"/>
                        </w:rPr>
                        <w:t xml:space="preserve"> 100</w:t>
                      </w:r>
                    </w:p>
                    <w:p w14:paraId="47DDFA40" w14:textId="77777777" w:rsidR="00B62604" w:rsidRPr="0017536D" w:rsidRDefault="00B62604" w:rsidP="00B62604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  <w:p w14:paraId="29D64CC2" w14:textId="77777777" w:rsidR="00B62604" w:rsidRPr="0017536D" w:rsidRDefault="00B62604" w:rsidP="00B62604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  <w:r w:rsidR="00F3526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C2D0DE3" wp14:editId="7645CF57">
                <wp:simplePos x="0" y="0"/>
                <wp:positionH relativeFrom="column">
                  <wp:posOffset>1880235</wp:posOffset>
                </wp:positionH>
                <wp:positionV relativeFrom="paragraph">
                  <wp:posOffset>426085</wp:posOffset>
                </wp:positionV>
                <wp:extent cx="1598295" cy="579120"/>
                <wp:effectExtent l="0" t="0" r="27305" b="30480"/>
                <wp:wrapThrough wrapText="bothSides">
                  <wp:wrapPolygon edited="0">
                    <wp:start x="0" y="0"/>
                    <wp:lineTo x="0" y="21789"/>
                    <wp:lineTo x="21626" y="21789"/>
                    <wp:lineTo x="21626" y="0"/>
                    <wp:lineTo x="0" y="0"/>
                  </wp:wrapPolygon>
                </wp:wrapThrough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8295" cy="579120"/>
                        </a:xfrm>
                        <a:prstGeom prst="roundRect">
                          <a:avLst/>
                        </a:prstGeom>
                        <a:solidFill>
                          <a:srgbClr val="00B05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FDCAF4" w14:textId="77777777" w:rsidR="00F3526A" w:rsidRPr="00B62604" w:rsidRDefault="003B7837" w:rsidP="003B7837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CA"/>
                              </w:rPr>
                              <w:t xml:space="preserve">IF SBP 100-135 </w:t>
                            </w:r>
                            <w:r w:rsidR="00F3526A">
                              <w:rPr>
                                <w:color w:val="000000" w:themeColor="text1"/>
                                <w:lang w:val="en-CA"/>
                              </w:rPr>
                              <w:t xml:space="preserve">or DBP </w:t>
                            </w:r>
                            <w:r>
                              <w:rPr>
                                <w:rFonts w:ascii="Calibri" w:hAnsi="Calibri"/>
                                <w:color w:val="000000" w:themeColor="text1"/>
                                <w:lang w:val="en-CA"/>
                              </w:rPr>
                              <w:t>≤</w:t>
                            </w:r>
                            <w:r>
                              <w:rPr>
                                <w:color w:val="000000" w:themeColor="text1"/>
                                <w:lang w:val="en-CA"/>
                              </w:rPr>
                              <w:t xml:space="preserve"> 85</w:t>
                            </w:r>
                          </w:p>
                          <w:p w14:paraId="465FF1F2" w14:textId="77777777" w:rsidR="00F3526A" w:rsidRPr="00B62604" w:rsidRDefault="00F3526A" w:rsidP="00F3526A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  <w:p w14:paraId="69D19BC4" w14:textId="77777777" w:rsidR="00F3526A" w:rsidRPr="00B62604" w:rsidRDefault="00F3526A" w:rsidP="00F3526A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6C2D0DE3" id="Rounded Rectangle 14" o:spid="_x0000_s1061" style="position:absolute;margin-left:148.05pt;margin-top:33.55pt;width:125.85pt;height:45.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" fillcolor="#00b050" strokecolor="black [3213]" strokeweight="1pt">
                <v:stroke joinstyle="miter"/>
                <v:textbox>
                  <w:txbxContent>
                    <w:p w14:paraId="7FFDCAF4" w14:textId="77777777" w:rsidR="00F3526A" w:rsidRPr="00B62604" w:rsidRDefault="003B7837" w:rsidP="003B7837">
                      <w:pPr>
                        <w:rPr>
                          <w:color w:val="000000" w:themeColor="text1"/>
                          <w:lang w:val="en-CA"/>
                        </w:rPr>
                      </w:pPr>
                      <w:r>
                        <w:rPr>
                          <w:color w:val="000000" w:themeColor="text1"/>
                          <w:lang w:val="en-CA"/>
                        </w:rPr>
                        <w:t xml:space="preserve">IF SBP 100-135 </w:t>
                      </w:r>
                      <w:r w:rsidR="00F3526A">
                        <w:rPr>
                          <w:color w:val="000000" w:themeColor="text1"/>
                          <w:lang w:val="en-CA"/>
                        </w:rPr>
                        <w:t xml:space="preserve">or DBP </w:t>
                      </w:r>
                      <w:r>
                        <w:rPr>
                          <w:rFonts w:ascii="Calibri" w:hAnsi="Calibri"/>
                          <w:color w:val="000000" w:themeColor="text1"/>
                          <w:lang w:val="en-CA"/>
                        </w:rPr>
                        <w:t>≤</w:t>
                      </w:r>
                      <w:r>
                        <w:rPr>
                          <w:color w:val="000000" w:themeColor="text1"/>
                          <w:lang w:val="en-CA"/>
                        </w:rPr>
                        <w:t xml:space="preserve"> 85</w:t>
                      </w:r>
                    </w:p>
                    <w:p w14:paraId="465FF1F2" w14:textId="77777777" w:rsidR="00F3526A" w:rsidRPr="00B62604" w:rsidRDefault="00F3526A" w:rsidP="00F3526A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  <w:p w14:paraId="69D19BC4" w14:textId="77777777" w:rsidR="00F3526A" w:rsidRPr="00B62604" w:rsidRDefault="00F3526A" w:rsidP="00F3526A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  <w:r w:rsidR="00B7274B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6AA05B" wp14:editId="605E1E63">
                <wp:simplePos x="0" y="0"/>
                <wp:positionH relativeFrom="column">
                  <wp:posOffset>1195070</wp:posOffset>
                </wp:positionH>
                <wp:positionV relativeFrom="paragraph">
                  <wp:posOffset>664210</wp:posOffset>
                </wp:positionV>
                <wp:extent cx="685800" cy="0"/>
                <wp:effectExtent l="0" t="76200" r="50800" b="10160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5800" cy="0"/>
                        </a:xfrm>
                        <a:prstGeom prst="line">
                          <a:avLst/>
                        </a:prstGeom>
                        <a:ln>
                          <a:headEnd type="non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w14:anchorId="630B6C58" id="Straight Connector 5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4.1pt,52.3pt" to="148.1pt,52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" strokecolor="#4472c4 [3204]" strokeweight=".5pt">
                <v:stroke endarrow="block" joinstyle="miter"/>
              </v:line>
            </w:pict>
          </mc:Fallback>
        </mc:AlternateContent>
      </w:r>
      <w:r w:rsidR="00B7274B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A07E11" wp14:editId="1A1117C9">
                <wp:simplePos x="0" y="0"/>
                <wp:positionH relativeFrom="column">
                  <wp:posOffset>-407670</wp:posOffset>
                </wp:positionH>
                <wp:positionV relativeFrom="paragraph">
                  <wp:posOffset>201930</wp:posOffset>
                </wp:positionV>
                <wp:extent cx="1598295" cy="914400"/>
                <wp:effectExtent l="0" t="0" r="27305" b="25400"/>
                <wp:wrapThrough wrapText="bothSides">
                  <wp:wrapPolygon edited="0">
                    <wp:start x="343" y="0"/>
                    <wp:lineTo x="0" y="1800"/>
                    <wp:lineTo x="0" y="20400"/>
                    <wp:lineTo x="343" y="21600"/>
                    <wp:lineTo x="21282" y="21600"/>
                    <wp:lineTo x="21626" y="20400"/>
                    <wp:lineTo x="21626" y="1800"/>
                    <wp:lineTo x="21282" y="0"/>
                    <wp:lineTo x="343" y="0"/>
                  </wp:wrapPolygon>
                </wp:wrapThrough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8295" cy="9144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D5F0E8" w14:textId="77777777" w:rsidR="00B7274B" w:rsidRPr="00B62604" w:rsidRDefault="00B7274B" w:rsidP="00B7274B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  <w:r w:rsidRPr="00B62604">
                              <w:rPr>
                                <w:color w:val="000000" w:themeColor="text1"/>
                                <w:lang w:val="en-CA"/>
                              </w:rPr>
                              <w:t>Any data triggering an alert</w:t>
                            </w:r>
                          </w:p>
                          <w:p w14:paraId="7C87E08D" w14:textId="77777777" w:rsidR="00B7274B" w:rsidRPr="00B62604" w:rsidRDefault="00B7274B" w:rsidP="00B7274B">
                            <w:pPr>
                              <w:rPr>
                                <w:color w:val="000000" w:themeColor="text1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roundrect w14:anchorId="1AA07E11" id="Rounded Rectangle 4" o:spid="_x0000_s1062" style="position:absolute;margin-left:-32.1pt;margin-top:15.9pt;width:125.85pt;height:1in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" filled="f" strokecolor="black [3213]" strokeweight="1pt">
                <v:stroke joinstyle="miter"/>
                <v:textbox>
                  <w:txbxContent>
                    <w:p w14:paraId="7AD5F0E8" w14:textId="77777777" w:rsidR="00B7274B" w:rsidRPr="00B62604" w:rsidRDefault="00B7274B" w:rsidP="00B7274B">
                      <w:pPr>
                        <w:rPr>
                          <w:color w:val="000000" w:themeColor="text1"/>
                          <w:lang w:val="en-CA"/>
                        </w:rPr>
                      </w:pPr>
                      <w:r w:rsidRPr="00B62604">
                        <w:rPr>
                          <w:color w:val="000000" w:themeColor="text1"/>
                          <w:lang w:val="en-CA"/>
                        </w:rPr>
                        <w:t>Any data triggering an alert</w:t>
                      </w:r>
                    </w:p>
                    <w:p w14:paraId="7C87E08D" w14:textId="77777777" w:rsidR="00B7274B" w:rsidRPr="00B62604" w:rsidRDefault="00B7274B" w:rsidP="00B7274B">
                      <w:pPr>
                        <w:rPr>
                          <w:color w:val="000000" w:themeColor="text1"/>
                          <w:lang w:val="en-CA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</w:p>
    <w:sectPr w:rsidR="00B7274B" w:rsidRPr="00B7274B" w:rsidSect="003B783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274B"/>
    <w:rsid w:val="00023BB7"/>
    <w:rsid w:val="00050BA0"/>
    <w:rsid w:val="00057C43"/>
    <w:rsid w:val="000C07F2"/>
    <w:rsid w:val="00111137"/>
    <w:rsid w:val="001245AA"/>
    <w:rsid w:val="0017536D"/>
    <w:rsid w:val="00177079"/>
    <w:rsid w:val="0018161A"/>
    <w:rsid w:val="001C2C13"/>
    <w:rsid w:val="001D05FD"/>
    <w:rsid w:val="00220868"/>
    <w:rsid w:val="00283182"/>
    <w:rsid w:val="002B2E9D"/>
    <w:rsid w:val="002F5044"/>
    <w:rsid w:val="003073D9"/>
    <w:rsid w:val="00345A75"/>
    <w:rsid w:val="00395B9D"/>
    <w:rsid w:val="003970C1"/>
    <w:rsid w:val="003973CB"/>
    <w:rsid w:val="003A7769"/>
    <w:rsid w:val="003B7837"/>
    <w:rsid w:val="00417A25"/>
    <w:rsid w:val="004422A3"/>
    <w:rsid w:val="00475066"/>
    <w:rsid w:val="004A5DB4"/>
    <w:rsid w:val="004A7B7F"/>
    <w:rsid w:val="004D1A9C"/>
    <w:rsid w:val="00566910"/>
    <w:rsid w:val="005B4C28"/>
    <w:rsid w:val="00604E70"/>
    <w:rsid w:val="00665274"/>
    <w:rsid w:val="00666FBF"/>
    <w:rsid w:val="006973E5"/>
    <w:rsid w:val="00697706"/>
    <w:rsid w:val="006F5873"/>
    <w:rsid w:val="00744964"/>
    <w:rsid w:val="007A05CB"/>
    <w:rsid w:val="007E6467"/>
    <w:rsid w:val="00806309"/>
    <w:rsid w:val="008233DA"/>
    <w:rsid w:val="00837177"/>
    <w:rsid w:val="008813CF"/>
    <w:rsid w:val="008B08C6"/>
    <w:rsid w:val="008D1B6E"/>
    <w:rsid w:val="008D710B"/>
    <w:rsid w:val="00900068"/>
    <w:rsid w:val="00975542"/>
    <w:rsid w:val="009819B1"/>
    <w:rsid w:val="009E1428"/>
    <w:rsid w:val="00A02E06"/>
    <w:rsid w:val="00A03EEC"/>
    <w:rsid w:val="00A55C63"/>
    <w:rsid w:val="00A65664"/>
    <w:rsid w:val="00A71C27"/>
    <w:rsid w:val="00B00C6B"/>
    <w:rsid w:val="00B01FEF"/>
    <w:rsid w:val="00B02BFA"/>
    <w:rsid w:val="00B62604"/>
    <w:rsid w:val="00B67408"/>
    <w:rsid w:val="00B7274B"/>
    <w:rsid w:val="00B80CE6"/>
    <w:rsid w:val="00BB4C6D"/>
    <w:rsid w:val="00C0224C"/>
    <w:rsid w:val="00C13803"/>
    <w:rsid w:val="00C55D8E"/>
    <w:rsid w:val="00C977EC"/>
    <w:rsid w:val="00D32BE9"/>
    <w:rsid w:val="00D33FBC"/>
    <w:rsid w:val="00DC27FD"/>
    <w:rsid w:val="00DC5E30"/>
    <w:rsid w:val="00DC6A95"/>
    <w:rsid w:val="00DE18D8"/>
    <w:rsid w:val="00E11DDC"/>
    <w:rsid w:val="00E1210E"/>
    <w:rsid w:val="00E375E6"/>
    <w:rsid w:val="00E56821"/>
    <w:rsid w:val="00EE55D4"/>
    <w:rsid w:val="00F01869"/>
    <w:rsid w:val="00F3526A"/>
    <w:rsid w:val="00F91513"/>
    <w:rsid w:val="00FD670D"/>
    <w:rsid w:val="00FD7D91"/>
    <w:rsid w:val="00FE3B4B"/>
    <w:rsid w:val="00FE6DA5"/>
    <w:rsid w:val="00FF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649C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Tran</dc:creator>
  <cp:keywords/>
  <dc:description/>
  <cp:lastModifiedBy>Karen Tran</cp:lastModifiedBy>
  <cp:revision>2</cp:revision>
  <dcterms:created xsi:type="dcterms:W3CDTF">2023-06-02T18:37:00Z</dcterms:created>
  <dcterms:modified xsi:type="dcterms:W3CDTF">2023-06-02T18:37:00Z</dcterms:modified>
</cp:coreProperties>
</file>